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5F67C" w14:textId="6E49DA78" w:rsidR="00E4476B" w:rsidRPr="00E4476B" w:rsidRDefault="00E4476B" w:rsidP="00E4476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4476B">
        <w:rPr>
          <w:rFonts w:ascii="Times New Roman" w:hAnsi="Times New Roman" w:cs="Times New Roman"/>
          <w:b/>
          <w:sz w:val="28"/>
          <w:szCs w:val="28"/>
        </w:rPr>
        <w:t xml:space="preserve">Self-Buffering Capacity of a Human Sulfatase for </w:t>
      </w:r>
      <w:r w:rsidR="00673722">
        <w:rPr>
          <w:rFonts w:ascii="Times New Roman" w:hAnsi="Times New Roman" w:cs="Times New Roman"/>
          <w:b/>
          <w:sz w:val="28"/>
          <w:szCs w:val="28"/>
        </w:rPr>
        <w:t>Central Nervous System</w:t>
      </w:r>
      <w:r w:rsidRPr="00E4476B">
        <w:rPr>
          <w:rFonts w:ascii="Times New Roman" w:hAnsi="Times New Roman" w:cs="Times New Roman"/>
          <w:b/>
          <w:sz w:val="28"/>
          <w:szCs w:val="28"/>
        </w:rPr>
        <w:t xml:space="preserve"> Delivery  </w:t>
      </w:r>
    </w:p>
    <w:p w14:paraId="2FEDC1DF" w14:textId="37FFF6F9" w:rsidR="00E4476B" w:rsidRPr="00E4476B" w:rsidRDefault="00E4476B" w:rsidP="00E4476B">
      <w:pPr>
        <w:spacing w:line="360" w:lineRule="auto"/>
        <w:rPr>
          <w:rFonts w:ascii="Times New Roman" w:hAnsi="Times New Roman" w:cs="Times New Roman"/>
        </w:rPr>
      </w:pPr>
      <w:r w:rsidRPr="00E4476B">
        <w:rPr>
          <w:rFonts w:ascii="Times New Roman" w:hAnsi="Times New Roman" w:cs="Times New Roman"/>
        </w:rPr>
        <w:t>Yi Wen</w:t>
      </w:r>
      <w:r w:rsidRPr="00E4476B">
        <w:rPr>
          <w:rFonts w:ascii="Times New Roman" w:hAnsi="Times New Roman" w:cs="Times New Roman"/>
          <w:vertAlign w:val="superscript"/>
        </w:rPr>
        <w:t>*,#</w:t>
      </w:r>
      <w:r w:rsidRPr="00EF35D2">
        <w:rPr>
          <w:rFonts w:ascii="Times New Roman" w:hAnsi="Times New Roman" w:cs="Times New Roman"/>
        </w:rPr>
        <w:t>,</w:t>
      </w:r>
      <w:r w:rsidRPr="00E4476B">
        <w:rPr>
          <w:rFonts w:ascii="Times New Roman" w:hAnsi="Times New Roman" w:cs="Times New Roman"/>
          <w:vertAlign w:val="superscript"/>
        </w:rPr>
        <w:t xml:space="preserve"> </w:t>
      </w:r>
      <w:r w:rsidRPr="00E4476B">
        <w:rPr>
          <w:rFonts w:ascii="Times New Roman" w:hAnsi="Times New Roman" w:cs="Times New Roman"/>
        </w:rPr>
        <w:t>Nazila Salamat-Miller</w:t>
      </w:r>
      <w:r w:rsidRPr="00E4476B">
        <w:rPr>
          <w:rFonts w:ascii="Times New Roman" w:hAnsi="Times New Roman" w:cs="Times New Roman"/>
          <w:vertAlign w:val="superscript"/>
        </w:rPr>
        <w:t>*,†</w:t>
      </w:r>
      <w:r w:rsidRPr="00E4476B">
        <w:rPr>
          <w:rFonts w:ascii="Times New Roman" w:hAnsi="Times New Roman" w:cs="Times New Roman"/>
        </w:rPr>
        <w:t xml:space="preserve">, Keethkumar Jain, </w:t>
      </w:r>
      <w:r w:rsidR="00CB3DFE">
        <w:rPr>
          <w:rFonts w:ascii="Times New Roman" w:hAnsi="Times New Roman" w:cs="Times New Roman"/>
        </w:rPr>
        <w:t xml:space="preserve">and </w:t>
      </w:r>
      <w:r w:rsidRPr="00E4476B">
        <w:rPr>
          <w:rFonts w:ascii="Times New Roman" w:hAnsi="Times New Roman" w:cs="Times New Roman"/>
        </w:rPr>
        <w:t xml:space="preserve">Katherine Taylor </w:t>
      </w:r>
    </w:p>
    <w:p w14:paraId="01BC342E" w14:textId="26BD2C43" w:rsidR="00E4476B" w:rsidRPr="00790C7A" w:rsidRDefault="00E4476B" w:rsidP="00790C7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0C7A">
        <w:rPr>
          <w:rFonts w:ascii="Times New Roman" w:hAnsi="Times New Roman" w:cs="Times New Roman"/>
        </w:rPr>
        <w:t xml:space="preserve">Shire Pharmaceuticals (a subsidiary of Takeda Pharmaceutical Company), 200 Shire Way, Lexington MA  02421 </w:t>
      </w:r>
    </w:p>
    <w:p w14:paraId="2C2A863B" w14:textId="77777777" w:rsidR="00E4476B" w:rsidRPr="00790C7A" w:rsidRDefault="00E4476B" w:rsidP="00790C7A">
      <w:pPr>
        <w:spacing w:after="0" w:line="240" w:lineRule="auto"/>
        <w:jc w:val="both"/>
        <w:rPr>
          <w:rFonts w:ascii="Times New Roman" w:hAnsi="Times New Roman" w:cs="Times New Roman"/>
          <w:color w:val="222222"/>
        </w:rPr>
      </w:pPr>
    </w:p>
    <w:p w14:paraId="766C3DC7" w14:textId="77777777" w:rsidR="00E4476B" w:rsidRPr="00790C7A" w:rsidRDefault="00E4476B" w:rsidP="00790C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790C7A">
        <w:rPr>
          <w:rFonts w:ascii="Times New Roman" w:hAnsi="Times New Roman" w:cs="Times New Roman"/>
        </w:rPr>
        <w:t>*Equal contribution as the first authors</w:t>
      </w:r>
    </w:p>
    <w:p w14:paraId="318B02EA" w14:textId="324281C7" w:rsidR="00E4476B" w:rsidRPr="00790C7A" w:rsidRDefault="00E4476B" w:rsidP="00790C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790C7A">
        <w:rPr>
          <w:rFonts w:ascii="Times New Roman" w:hAnsi="Times New Roman" w:cs="Times New Roman"/>
          <w:vertAlign w:val="superscript"/>
        </w:rPr>
        <w:t>#</w:t>
      </w:r>
      <w:r w:rsidRPr="00790C7A">
        <w:rPr>
          <w:rFonts w:ascii="Times New Roman" w:hAnsi="Times New Roman" w:cs="Times New Roman"/>
        </w:rPr>
        <w:t xml:space="preserve">Current address: </w:t>
      </w:r>
      <w:r w:rsidR="007E7487" w:rsidRPr="00790C7A">
        <w:rPr>
          <w:rFonts w:ascii="Times New Roman" w:hAnsi="Times New Roman" w:cs="Times New Roman"/>
        </w:rPr>
        <w:t>Lilly Research Laboratories, Eli Lilly and Company, Indianapolis IN 46285</w:t>
      </w:r>
      <w:r w:rsidRPr="00790C7A">
        <w:rPr>
          <w:rFonts w:ascii="Times New Roman" w:hAnsi="Times New Roman" w:cs="Times New Roman"/>
        </w:rPr>
        <w:t xml:space="preserve">        </w:t>
      </w:r>
    </w:p>
    <w:p w14:paraId="3CFB9C28" w14:textId="6DDF6AED" w:rsidR="00E4476B" w:rsidRPr="00790C7A" w:rsidRDefault="00E4476B" w:rsidP="00790C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790C7A">
        <w:rPr>
          <w:rFonts w:ascii="Times New Roman" w:hAnsi="Times New Roman" w:cs="Times New Roman"/>
          <w:vertAlign w:val="superscript"/>
        </w:rPr>
        <w:t>†</w:t>
      </w:r>
      <w:r w:rsidRPr="00790C7A">
        <w:rPr>
          <w:rFonts w:ascii="Times New Roman" w:hAnsi="Times New Roman" w:cs="Times New Roman"/>
          <w:color w:val="222222"/>
        </w:rPr>
        <w:t xml:space="preserve">Corresponding author: </w:t>
      </w:r>
      <w:hyperlink r:id="rId7" w:history="1">
        <w:r w:rsidR="00D35EF1" w:rsidRPr="00790C7A">
          <w:rPr>
            <w:rStyle w:val="Hyperlink"/>
            <w:rFonts w:ascii="Times New Roman" w:hAnsi="Times New Roman" w:cs="Times New Roman"/>
          </w:rPr>
          <w:t>nazila.miller@takeda.com</w:t>
        </w:r>
      </w:hyperlink>
    </w:p>
    <w:p w14:paraId="431C34F0" w14:textId="77777777" w:rsidR="00C021DE" w:rsidRDefault="00C021DE">
      <w:pPr>
        <w:rPr>
          <w:rFonts w:ascii="Times New Roman" w:hAnsi="Times New Roman" w:cs="Times New Roman"/>
        </w:rPr>
      </w:pPr>
    </w:p>
    <w:p w14:paraId="2AAFC7E7" w14:textId="77777777" w:rsidR="000411C3" w:rsidRDefault="000411C3" w:rsidP="000411C3">
      <w:pPr>
        <w:rPr>
          <w:rFonts w:ascii="Times New Roman Bold" w:hAnsi="Times New Roman Bold" w:cs="Times New Roman"/>
          <w:b/>
        </w:rPr>
      </w:pPr>
      <w:r w:rsidRPr="008730B6">
        <w:rPr>
          <w:rFonts w:ascii="Times New Roman Bold" w:hAnsi="Times New Roman Bold" w:cs="Times New Roman"/>
          <w:b/>
        </w:rPr>
        <w:t>Table S</w:t>
      </w:r>
      <w:r>
        <w:rPr>
          <w:rFonts w:ascii="Times New Roman Bold" w:hAnsi="Times New Roman Bold" w:cs="Times New Roman"/>
          <w:b/>
        </w:rPr>
        <w:t>1</w:t>
      </w:r>
      <w:r w:rsidRPr="008730B6">
        <w:rPr>
          <w:rFonts w:ascii="Times New Roman Bold" w:hAnsi="Times New Roman Bold" w:cs="Times New Roman"/>
          <w:b/>
        </w:rPr>
        <w:t xml:space="preserve"> </w:t>
      </w:r>
      <w:r>
        <w:rPr>
          <w:rFonts w:ascii="Times New Roman Bold" w:hAnsi="Times New Roman Bold" w:cs="Times New Roman"/>
          <w:b/>
        </w:rPr>
        <w:t>-</w:t>
      </w:r>
      <w:r w:rsidRPr="008730B6">
        <w:rPr>
          <w:rFonts w:ascii="Times New Roman Bold" w:hAnsi="Times New Roman Bold" w:cs="Times New Roman"/>
          <w:b/>
        </w:rPr>
        <w:t xml:space="preserve"> Equivalent </w:t>
      </w:r>
      <w:r>
        <w:rPr>
          <w:rFonts w:ascii="Times New Roman Bold" w:hAnsi="Times New Roman Bold" w:cs="Times New Roman"/>
          <w:b/>
        </w:rPr>
        <w:t>P</w:t>
      </w:r>
      <w:r w:rsidRPr="008730B6">
        <w:rPr>
          <w:rFonts w:ascii="Times New Roman Bold" w:hAnsi="Times New Roman Bold" w:cs="Times New Roman"/>
          <w:b/>
        </w:rPr>
        <w:t xml:space="preserve">hosphate </w:t>
      </w:r>
      <w:r>
        <w:rPr>
          <w:rFonts w:ascii="Times New Roman Bold" w:hAnsi="Times New Roman Bold" w:cs="Times New Roman"/>
          <w:b/>
        </w:rPr>
        <w:t>B</w:t>
      </w:r>
      <w:r w:rsidRPr="008730B6">
        <w:rPr>
          <w:rFonts w:ascii="Times New Roman Bold" w:hAnsi="Times New Roman Bold" w:cs="Times New Roman"/>
          <w:b/>
        </w:rPr>
        <w:t xml:space="preserve">uffer for the </w:t>
      </w:r>
      <w:r>
        <w:rPr>
          <w:rFonts w:ascii="Times New Roman Bold" w:hAnsi="Times New Roman Bold" w:cs="Times New Roman"/>
          <w:b/>
        </w:rPr>
        <w:t>T</w:t>
      </w:r>
      <w:r w:rsidRPr="008730B6">
        <w:rPr>
          <w:rFonts w:ascii="Times New Roman Bold" w:hAnsi="Times New Roman Bold" w:cs="Times New Roman"/>
          <w:b/>
        </w:rPr>
        <w:t xml:space="preserve">arget </w:t>
      </w:r>
      <w:r>
        <w:rPr>
          <w:rFonts w:ascii="Times New Roman Bold" w:hAnsi="Times New Roman Bold" w:cs="Times New Roman"/>
          <w:b/>
        </w:rPr>
        <w:t>S</w:t>
      </w:r>
      <w:r w:rsidRPr="008730B6">
        <w:rPr>
          <w:rFonts w:ascii="Times New Roman Bold" w:hAnsi="Times New Roman Bold" w:cs="Times New Roman"/>
          <w:b/>
        </w:rPr>
        <w:t xml:space="preserve">ulfatase at </w:t>
      </w:r>
      <w:r>
        <w:rPr>
          <w:rFonts w:ascii="Times New Roman Bold" w:hAnsi="Times New Roman Bold" w:cs="Times New Roman"/>
          <w:b/>
        </w:rPr>
        <w:t>D</w:t>
      </w:r>
      <w:r w:rsidRPr="008730B6">
        <w:rPr>
          <w:rFonts w:ascii="Times New Roman Bold" w:hAnsi="Times New Roman Bold" w:cs="Times New Roman"/>
          <w:b/>
        </w:rPr>
        <w:t xml:space="preserve">ifferent </w:t>
      </w:r>
      <w:r>
        <w:rPr>
          <w:rFonts w:ascii="Times New Roman Bold" w:hAnsi="Times New Roman Bold" w:cs="Times New Roman"/>
          <w:b/>
        </w:rPr>
        <w:t>P</w:t>
      </w:r>
      <w:r w:rsidRPr="008730B6">
        <w:rPr>
          <w:rFonts w:ascii="Times New Roman Bold" w:hAnsi="Times New Roman Bold" w:cs="Times New Roman"/>
          <w:b/>
        </w:rPr>
        <w:t xml:space="preserve">rotein </w:t>
      </w:r>
      <w:r>
        <w:rPr>
          <w:rFonts w:ascii="Times New Roman Bold" w:hAnsi="Times New Roman Bold" w:cs="Times New Roman"/>
          <w:b/>
        </w:rPr>
        <w:t>C</w:t>
      </w:r>
      <w:r w:rsidRPr="008730B6">
        <w:rPr>
          <w:rFonts w:ascii="Times New Roman Bold" w:hAnsi="Times New Roman Bold" w:cs="Times New Roman"/>
          <w:b/>
        </w:rPr>
        <w:t xml:space="preserve">oncentrations </w:t>
      </w:r>
    </w:p>
    <w:tbl>
      <w:tblPr>
        <w:tblpPr w:leftFromText="180" w:rightFromText="180" w:vertAnchor="text" w:tblpY="26"/>
        <w:tblW w:w="4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3"/>
        <w:gridCol w:w="1234"/>
        <w:gridCol w:w="2250"/>
      </w:tblGrid>
      <w:tr w:rsidR="000411C3" w:rsidRPr="00294DC8" w14:paraId="67D4A215" w14:textId="77777777" w:rsidTr="00A84D94">
        <w:trPr>
          <w:trHeight w:val="316"/>
        </w:trPr>
        <w:tc>
          <w:tcPr>
            <w:tcW w:w="231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BE0A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arget sulfatase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B464C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Equivalent phosphate buffer </w:t>
            </w:r>
          </w:p>
        </w:tc>
      </w:tr>
      <w:tr w:rsidR="000411C3" w:rsidRPr="00294DC8" w14:paraId="29466376" w14:textId="77777777" w:rsidTr="00A84D94">
        <w:trPr>
          <w:trHeight w:val="284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ADC9D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mg/mL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E5CD6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C4381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0411C3" w:rsidRPr="00294DC8" w14:paraId="4E126B05" w14:textId="77777777" w:rsidTr="00A84D94">
        <w:trPr>
          <w:trHeight w:val="284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2772B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2632B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34B73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0411C3" w:rsidRPr="00294DC8" w14:paraId="348B216D" w14:textId="77777777" w:rsidTr="00A84D94">
        <w:trPr>
          <w:trHeight w:val="284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07C8E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70FFB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52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CD319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0411C3" w:rsidRPr="00294DC8" w14:paraId="16850B31" w14:textId="77777777" w:rsidTr="00A84D94">
        <w:trPr>
          <w:trHeight w:val="283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E270A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C9FAB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658AF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52</w:t>
            </w:r>
          </w:p>
        </w:tc>
      </w:tr>
      <w:tr w:rsidR="000411C3" w:rsidRPr="00294DC8" w14:paraId="08E7C022" w14:textId="77777777" w:rsidTr="00A84D94">
        <w:trPr>
          <w:trHeight w:val="284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B1392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A876F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17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A5411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26</w:t>
            </w:r>
          </w:p>
        </w:tc>
      </w:tr>
      <w:tr w:rsidR="000411C3" w:rsidRPr="00294DC8" w14:paraId="5E1BB0C5" w14:textId="77777777" w:rsidTr="00A84D94">
        <w:trPr>
          <w:trHeight w:val="284"/>
        </w:trPr>
        <w:tc>
          <w:tcPr>
            <w:tcW w:w="108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2956B" w14:textId="77777777" w:rsidR="000411C3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B0522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7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0CC56" w14:textId="77777777" w:rsidR="000411C3" w:rsidRPr="008730B6" w:rsidRDefault="000411C3" w:rsidP="00A84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</w:p>
        </w:tc>
      </w:tr>
    </w:tbl>
    <w:p w14:paraId="675951E0" w14:textId="77777777" w:rsidR="000411C3" w:rsidRDefault="000411C3" w:rsidP="000411C3">
      <w:pPr>
        <w:rPr>
          <w:rFonts w:ascii="Times New Roman Bold" w:hAnsi="Times New Roman Bold" w:cs="Times New Roman"/>
          <w:b/>
        </w:rPr>
      </w:pPr>
    </w:p>
    <w:p w14:paraId="68A6F62F" w14:textId="77777777" w:rsidR="000411C3" w:rsidRDefault="000411C3" w:rsidP="000411C3">
      <w:pPr>
        <w:rPr>
          <w:rFonts w:ascii="Times New Roman Bold" w:hAnsi="Times New Roman Bold" w:cs="Times New Roman"/>
          <w:b/>
        </w:rPr>
      </w:pPr>
    </w:p>
    <w:p w14:paraId="683F53EB" w14:textId="77777777" w:rsidR="000411C3" w:rsidRPr="008730B6" w:rsidRDefault="000411C3" w:rsidP="000411C3">
      <w:pPr>
        <w:rPr>
          <w:rFonts w:ascii="Times New Roman Bold" w:hAnsi="Times New Roman Bold" w:cs="Times New Roman"/>
          <w:b/>
        </w:rPr>
      </w:pPr>
    </w:p>
    <w:p w14:paraId="60835F52" w14:textId="77777777" w:rsidR="000411C3" w:rsidRPr="00E76AB1" w:rsidRDefault="000411C3" w:rsidP="000411C3">
      <w:pPr>
        <w:spacing w:line="360" w:lineRule="auto"/>
        <w:rPr>
          <w:rFonts w:ascii="Times New Roman" w:hAnsi="Times New Roman" w:cs="Times New Roman"/>
          <w:sz w:val="24"/>
        </w:rPr>
      </w:pPr>
    </w:p>
    <w:p w14:paraId="2AECBDC8" w14:textId="77777777" w:rsidR="000411C3" w:rsidRPr="00E76AB1" w:rsidRDefault="000411C3" w:rsidP="000411C3">
      <w:pPr>
        <w:spacing w:line="360" w:lineRule="auto"/>
        <w:rPr>
          <w:rFonts w:ascii="Times New Roman" w:hAnsi="Times New Roman" w:cs="Times New Roman"/>
          <w:sz w:val="24"/>
        </w:rPr>
      </w:pPr>
    </w:p>
    <w:p w14:paraId="57397833" w14:textId="77777777" w:rsidR="000411C3" w:rsidRDefault="000411C3" w:rsidP="000411C3">
      <w:pPr>
        <w:rPr>
          <w:rFonts w:ascii="Times New Roman" w:hAnsi="Times New Roman" w:cs="Times New Roman"/>
        </w:rPr>
      </w:pPr>
    </w:p>
    <w:p w14:paraId="52C50E80" w14:textId="77777777" w:rsidR="000411C3" w:rsidRPr="00E4476B" w:rsidRDefault="000411C3" w:rsidP="000411C3">
      <w:pPr>
        <w:rPr>
          <w:rFonts w:ascii="Times New Roman" w:hAnsi="Times New Roman" w:cs="Times New Roman"/>
        </w:rPr>
      </w:pPr>
    </w:p>
    <w:p w14:paraId="5C0AF041" w14:textId="77777777" w:rsidR="000411C3" w:rsidRDefault="000411C3" w:rsidP="008730B6">
      <w:pPr>
        <w:rPr>
          <w:rFonts w:ascii="Times New Roman" w:hAnsi="Times New Roman" w:cs="Times New Roman"/>
          <w:b/>
        </w:rPr>
      </w:pPr>
    </w:p>
    <w:p w14:paraId="38063B30" w14:textId="698630CC" w:rsidR="008730B6" w:rsidRPr="008730B6" w:rsidRDefault="002B7A21" w:rsidP="008730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8730B6" w:rsidRPr="008730B6">
        <w:rPr>
          <w:rFonts w:ascii="Times New Roman" w:hAnsi="Times New Roman" w:cs="Times New Roman"/>
          <w:b/>
        </w:rPr>
        <w:t xml:space="preserve"> S</w:t>
      </w:r>
      <w:r w:rsidR="000411C3">
        <w:rPr>
          <w:rFonts w:ascii="Times New Roman" w:hAnsi="Times New Roman" w:cs="Times New Roman"/>
          <w:b/>
        </w:rPr>
        <w:t>2</w:t>
      </w:r>
      <w:r w:rsidR="008730B6" w:rsidRPr="008730B6">
        <w:rPr>
          <w:rFonts w:ascii="Times New Roman" w:hAnsi="Times New Roman" w:cs="Times New Roman"/>
          <w:b/>
        </w:rPr>
        <w:t xml:space="preserve"> </w:t>
      </w:r>
      <w:r w:rsidR="000B4609">
        <w:rPr>
          <w:rFonts w:ascii="Times New Roman" w:hAnsi="Times New Roman" w:cs="Times New Roman"/>
          <w:b/>
        </w:rPr>
        <w:t xml:space="preserve">- </w:t>
      </w:r>
      <w:r w:rsidR="008730B6">
        <w:rPr>
          <w:rFonts w:ascii="Times New Roman" w:hAnsi="Times New Roman" w:cs="Times New Roman"/>
          <w:b/>
        </w:rPr>
        <w:t xml:space="preserve">Concentrations of </w:t>
      </w:r>
      <w:r w:rsidR="000B4609">
        <w:rPr>
          <w:rFonts w:ascii="Times New Roman" w:hAnsi="Times New Roman" w:cs="Times New Roman"/>
          <w:b/>
        </w:rPr>
        <w:t>P</w:t>
      </w:r>
      <w:r w:rsidR="008730B6">
        <w:rPr>
          <w:rFonts w:ascii="Times New Roman" w:hAnsi="Times New Roman" w:cs="Times New Roman"/>
          <w:b/>
        </w:rPr>
        <w:t xml:space="preserve">hosphorus and </w:t>
      </w:r>
      <w:r w:rsidR="000B4609">
        <w:rPr>
          <w:rFonts w:ascii="Times New Roman" w:hAnsi="Times New Roman" w:cs="Times New Roman"/>
          <w:b/>
        </w:rPr>
        <w:t>C</w:t>
      </w:r>
      <w:r w:rsidR="00A84AA5">
        <w:rPr>
          <w:rFonts w:ascii="Times New Roman" w:hAnsi="Times New Roman" w:cs="Times New Roman"/>
          <w:b/>
        </w:rPr>
        <w:t>ation</w:t>
      </w:r>
      <w:r w:rsidR="008730B6">
        <w:rPr>
          <w:rFonts w:ascii="Times New Roman" w:hAnsi="Times New Roman" w:cs="Times New Roman"/>
          <w:b/>
        </w:rPr>
        <w:t xml:space="preserve"> in ppm </w:t>
      </w:r>
      <w:r w:rsidR="000B4609">
        <w:rPr>
          <w:rFonts w:ascii="Times New Roman" w:hAnsi="Times New Roman" w:cs="Times New Roman"/>
          <w:b/>
        </w:rPr>
        <w:t>D</w:t>
      </w:r>
      <w:r w:rsidR="008730B6">
        <w:rPr>
          <w:rFonts w:ascii="Times New Roman" w:hAnsi="Times New Roman" w:cs="Times New Roman"/>
          <w:b/>
        </w:rPr>
        <w:t>etermined by ICP-MS</w:t>
      </w:r>
    </w:p>
    <w:tbl>
      <w:tblPr>
        <w:tblpPr w:leftFromText="180" w:rightFromText="180" w:vertAnchor="text" w:tblpY="26"/>
        <w:tblW w:w="66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0"/>
        <w:gridCol w:w="2086"/>
        <w:gridCol w:w="1963"/>
      </w:tblGrid>
      <w:tr w:rsidR="008730B6" w:rsidRPr="00294DC8" w14:paraId="140E09E1" w14:textId="77777777" w:rsidTr="00F85668">
        <w:trPr>
          <w:trHeight w:val="316"/>
        </w:trPr>
        <w:tc>
          <w:tcPr>
            <w:tcW w:w="265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970A6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Lot No.</w:t>
            </w:r>
          </w:p>
        </w:tc>
        <w:tc>
          <w:tcPr>
            <w:tcW w:w="208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36820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Phosphorus (ppm)</w:t>
            </w:r>
          </w:p>
        </w:tc>
        <w:tc>
          <w:tcPr>
            <w:tcW w:w="196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429A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C</w:t>
            </w:r>
            <w:r w:rsidR="00A84AA5">
              <w:rPr>
                <w:rFonts w:ascii="Times New Roman" w:hAnsi="Times New Roman" w:cs="Times New Roman"/>
                <w:bCs/>
              </w:rPr>
              <w:t>ation</w:t>
            </w:r>
            <w:r w:rsidRPr="008730B6">
              <w:rPr>
                <w:rFonts w:ascii="Times New Roman" w:hAnsi="Times New Roman" w:cs="Times New Roman"/>
                <w:bCs/>
              </w:rPr>
              <w:t xml:space="preserve"> (ppm)</w:t>
            </w:r>
          </w:p>
        </w:tc>
      </w:tr>
      <w:tr w:rsidR="008730B6" w:rsidRPr="00294DC8" w14:paraId="1C0D91D7" w14:textId="77777777" w:rsidTr="00F85668">
        <w:trPr>
          <w:trHeight w:val="284"/>
        </w:trPr>
        <w:tc>
          <w:tcPr>
            <w:tcW w:w="2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DC0FF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Lot 1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1E2AF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22AB7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8730B6" w:rsidRPr="00294DC8" w14:paraId="26446F82" w14:textId="77777777" w:rsidTr="00F85668">
        <w:trPr>
          <w:trHeight w:val="284"/>
        </w:trPr>
        <w:tc>
          <w:tcPr>
            <w:tcW w:w="2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09309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Lot 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A75F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2BEF4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8730B6" w:rsidRPr="00294DC8" w14:paraId="662AB051" w14:textId="77777777" w:rsidTr="00F85668">
        <w:trPr>
          <w:trHeight w:val="284"/>
        </w:trPr>
        <w:tc>
          <w:tcPr>
            <w:tcW w:w="2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6920A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Lot 3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D4BDF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4735D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8730B6" w:rsidRPr="00294DC8" w14:paraId="01089E6A" w14:textId="77777777" w:rsidTr="00F85668">
        <w:trPr>
          <w:trHeight w:val="283"/>
        </w:trPr>
        <w:tc>
          <w:tcPr>
            <w:tcW w:w="2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B0518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Lot 4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F3240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7947F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8730B6" w:rsidRPr="00294DC8" w14:paraId="03AE39BF" w14:textId="77777777" w:rsidTr="00F85668">
        <w:trPr>
          <w:trHeight w:val="284"/>
        </w:trPr>
        <w:tc>
          <w:tcPr>
            <w:tcW w:w="265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1E68E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Mean±SD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6A935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29±2.3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63077" w14:textId="77777777" w:rsidR="008730B6" w:rsidRPr="008730B6" w:rsidRDefault="008730B6" w:rsidP="00873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0B6">
              <w:rPr>
                <w:rFonts w:ascii="Times New Roman" w:hAnsi="Times New Roman" w:cs="Times New Roman"/>
                <w:bCs/>
              </w:rPr>
              <w:t>13±1.8</w:t>
            </w:r>
          </w:p>
        </w:tc>
      </w:tr>
    </w:tbl>
    <w:p w14:paraId="4DEA192C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28D47D16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7ACF6F22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02E769C2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02D0FB71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264AC7DD" w14:textId="77777777" w:rsidR="008730B6" w:rsidRDefault="008730B6" w:rsidP="008730B6">
      <w:pPr>
        <w:spacing w:line="360" w:lineRule="auto"/>
        <w:rPr>
          <w:rFonts w:ascii="Times New Roman" w:hAnsi="Times New Roman" w:cs="Times New Roman"/>
          <w:sz w:val="24"/>
        </w:rPr>
      </w:pPr>
    </w:p>
    <w:p w14:paraId="7E88AA22" w14:textId="77777777" w:rsidR="00E813A8" w:rsidRDefault="00E813A8" w:rsidP="00645E87">
      <w:pPr>
        <w:spacing w:line="360" w:lineRule="auto"/>
        <w:rPr>
          <w:rFonts w:ascii="Times New Roman" w:hAnsi="Times New Roman" w:cs="Times New Roman"/>
          <w:sz w:val="24"/>
        </w:rPr>
        <w:sectPr w:rsidR="00E813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73D389" w14:textId="76EFAED0" w:rsidR="00AE019A" w:rsidRPr="00127714" w:rsidRDefault="00AE019A" w:rsidP="00AE019A">
      <w:pPr>
        <w:spacing w:line="360" w:lineRule="auto"/>
        <w:rPr>
          <w:rFonts w:ascii="Times New Roman" w:hAnsi="Times New Roman" w:cs="Times New Roman"/>
        </w:rPr>
      </w:pPr>
      <w:r w:rsidRPr="00127714">
        <w:rPr>
          <w:rFonts w:ascii="Times New Roman" w:hAnsi="Times New Roman" w:cs="Times New Roman"/>
          <w:b/>
        </w:rPr>
        <w:lastRenderedPageBreak/>
        <w:t>Table S3 - Analysis of Buffering Capacity with Regards to Total and Surface Exposed Amino Acid residues (Asp, Glu, and His)</w:t>
      </w:r>
      <w:r w:rsidRPr="00127714">
        <w:rPr>
          <w:rFonts w:ascii="Times New Roman" w:hAnsi="Times New Roman" w:cs="Times New Roman"/>
        </w:rPr>
        <w:t xml:space="preserve"> </w:t>
      </w:r>
    </w:p>
    <w:p w14:paraId="3EC9A010" w14:textId="5431C5DB" w:rsidR="00AE019A" w:rsidRPr="00AE019A" w:rsidRDefault="00AE019A" w:rsidP="00645E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7714">
        <w:rPr>
          <w:rFonts w:ascii="Times New Roman" w:hAnsi="Times New Roman" w:cs="Times New Roman"/>
          <w:sz w:val="20"/>
          <w:szCs w:val="20"/>
        </w:rPr>
        <w:t>The two sulfatases at 0.5 mM were used as an example for the presented comparison</w:t>
      </w:r>
    </w:p>
    <w:tbl>
      <w:tblPr>
        <w:tblW w:w="13860" w:type="dxa"/>
        <w:tblInd w:w="-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6"/>
        <w:gridCol w:w="707"/>
        <w:gridCol w:w="795"/>
        <w:gridCol w:w="791"/>
        <w:gridCol w:w="968"/>
        <w:gridCol w:w="1048"/>
        <w:gridCol w:w="957"/>
        <w:gridCol w:w="957"/>
        <w:gridCol w:w="921"/>
        <w:gridCol w:w="750"/>
        <w:gridCol w:w="921"/>
        <w:gridCol w:w="739"/>
        <w:gridCol w:w="898"/>
        <w:gridCol w:w="802"/>
        <w:gridCol w:w="900"/>
        <w:gridCol w:w="900"/>
      </w:tblGrid>
      <w:tr w:rsidR="001557A1" w:rsidRPr="001557A1" w14:paraId="65491495" w14:textId="77777777" w:rsidTr="008B53C8">
        <w:trPr>
          <w:trHeight w:val="363"/>
        </w:trPr>
        <w:tc>
          <w:tcPr>
            <w:tcW w:w="8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6AEF1" w14:textId="6E0FC39A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23077" w14:textId="77777777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0.5 mM</w:t>
            </w:r>
          </w:p>
        </w:tc>
        <w:tc>
          <w:tcPr>
            <w:tcW w:w="158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A01B4" w14:textId="24764BCF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Experimentally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-</w:t>
            </w: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 Determined 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Total </w:t>
            </w: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Buffering Capacity</w:t>
            </w:r>
          </w:p>
        </w:tc>
        <w:tc>
          <w:tcPr>
            <w:tcW w:w="201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FF9E9" w14:textId="57C8BCC4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019A">
              <w:rPr>
                <w:rFonts w:ascii="Times New Roman" w:hAnsi="Times New Roman" w:cs="Times New Roman"/>
                <w:b/>
                <w:sz w:val="16"/>
                <w:szCs w:val="16"/>
              </w:rPr>
              <w:t>Buffering Capacity of the Associated Phosphates</w:t>
            </w:r>
            <w:r w:rsidR="00AA0E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AA0E75" w:rsidRPr="00AA0E75">
              <w:rPr>
                <w:rFonts w:ascii="Times New Roman" w:hAnsi="Times New Roman" w:cs="Times New Roman"/>
                <w:b/>
                <w:sz w:val="16"/>
                <w:szCs w:val="16"/>
              </w:rPr>
              <w:t>(Estimated from Equivalent Phosphate Buffer)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316DE" w14:textId="56FD3F15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Buffering Capacity 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</w:t>
            </w: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ontributed by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A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mino 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A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id</w:t>
            </w:r>
            <w:r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s</w:t>
            </w:r>
          </w:p>
          <w:p w14:paraId="33612E79" w14:textId="05F639D9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(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T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otal-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hosphate)</w:t>
            </w:r>
          </w:p>
        </w:tc>
        <w:tc>
          <w:tcPr>
            <w:tcW w:w="167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09A1F" w14:textId="0A695143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Number of 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Amino Acids</w:t>
            </w:r>
          </w:p>
        </w:tc>
        <w:tc>
          <w:tcPr>
            <w:tcW w:w="16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559A5" w14:textId="34FDD3A0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Number of 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S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urface</w:t>
            </w:r>
            <w:r w:rsidR="00AE019A" w:rsidRPr="00AE019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 Exposed Amino Acids</w:t>
            </w:r>
          </w:p>
        </w:tc>
        <w:tc>
          <w:tcPr>
            <w:tcW w:w="35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D0C99" w14:textId="69B34208" w:rsidR="001557A1" w:rsidRPr="001557A1" w:rsidRDefault="00AE019A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019A">
              <w:rPr>
                <w:rFonts w:ascii="Times New Roman" w:hAnsi="Times New Roman" w:cs="Times New Roman"/>
                <w:b/>
                <w:sz w:val="16"/>
                <w:szCs w:val="16"/>
              </w:rPr>
              <w:t>Calculated Buffering Capacity from Polypeptides</w:t>
            </w:r>
          </w:p>
        </w:tc>
      </w:tr>
      <w:tr w:rsidR="001557A1" w:rsidRPr="001557A1" w14:paraId="3EAB7EEB" w14:textId="77777777" w:rsidTr="008B53C8">
        <w:trPr>
          <w:trHeight w:val="193"/>
        </w:trPr>
        <w:tc>
          <w:tcPr>
            <w:tcW w:w="8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79183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63252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6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454490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6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41ACF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55083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E9F36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EAA7E" w14:textId="77777777" w:rsidR="001557A1" w:rsidRPr="001557A1" w:rsidRDefault="001557A1" w:rsidP="008B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F6F60" w14:textId="4437CEFA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All </w:t>
            </w:r>
            <w:r w:rsidR="00AE019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Amino Acids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09A47" w14:textId="1382AE28" w:rsidR="001557A1" w:rsidRPr="001557A1" w:rsidRDefault="001557A1" w:rsidP="008B53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Surface </w:t>
            </w:r>
            <w:r w:rsidR="00AE019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Exposed Amino Acids</w:t>
            </w:r>
          </w:p>
        </w:tc>
      </w:tr>
      <w:tr w:rsidR="001557A1" w:rsidRPr="001557A1" w14:paraId="7B16C8F8" w14:textId="77777777" w:rsidTr="001557A1">
        <w:trPr>
          <w:trHeight w:val="193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30D137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rotein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70EA2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g/m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94D0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id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EC8F83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4A4E24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id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45B5F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52305D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id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16637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F178B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sp+Glu+Hi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09A5B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i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1E96C3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sp+Glu+Hi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A7A6C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is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77B4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id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1C20B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DD2B8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19DBED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</w:tr>
      <w:tr w:rsidR="001557A1" w:rsidRPr="001557A1" w14:paraId="5CE7181A" w14:textId="77777777" w:rsidTr="00E83705">
        <w:trPr>
          <w:trHeight w:val="193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8C2F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Target sulfatase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B479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.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5E32B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8996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1C169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5AD71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B88C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B84D2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736B84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0912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C614E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D974B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20DA8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.7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2D812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8161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3307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</w:tr>
      <w:tr w:rsidR="001557A1" w:rsidRPr="001557A1" w14:paraId="0B06F22C" w14:textId="77777777" w:rsidTr="00E83705">
        <w:trPr>
          <w:trHeight w:val="201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47364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Second sulfatase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B83E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.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097E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F4D7C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C511C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14 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06873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3F657" w14:textId="6D4DDE1E" w:rsidR="001557A1" w:rsidRPr="001557A1" w:rsidRDefault="00AE019A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E5D6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1B3D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D629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C6E7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66767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9BFA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3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8A05FF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4AE14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6EFB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</w:tr>
      <w:tr w:rsidR="001557A1" w:rsidRPr="001557A1" w14:paraId="156AD63D" w14:textId="77777777" w:rsidTr="00E83705">
        <w:trPr>
          <w:trHeight w:val="323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54413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BSA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14853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3.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04D3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E8E72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B7AFE" w14:textId="08AC7D9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A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A1200" w14:textId="20F2EDFC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17EE4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DB217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5FE3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6400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2066F" w14:textId="6251A395" w:rsidR="001557A1" w:rsidRPr="001557A1" w:rsidRDefault="00AE019A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DA04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A7000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79049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703A7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41448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</w:t>
            </w:r>
          </w:p>
        </w:tc>
      </w:tr>
      <w:tr w:rsidR="001557A1" w:rsidRPr="001557A1" w14:paraId="1F765B82" w14:textId="77777777" w:rsidTr="00AE019A">
        <w:trPr>
          <w:trHeight w:val="201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9B1F6" w14:textId="4F5CC6B9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Second</w:t>
            </w:r>
            <w:r w:rsidR="004C196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 sulfates 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to target </w:t>
            </w:r>
            <w:r w:rsidR="004C196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 xml:space="preserve">sulfates </w:t>
            </w:r>
            <w:r w:rsidRPr="001557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ratio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CEF01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9BB8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BEC6D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A0F41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7FB8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9CF8C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C15B7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9B7AB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97D8B6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1A3CC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58F3E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517F5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51B6D" w14:textId="453F6272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AE019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9DD2A" w14:textId="77777777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699C8" w14:textId="2E211933" w:rsidR="001557A1" w:rsidRPr="001557A1" w:rsidRDefault="001557A1" w:rsidP="00155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7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</w:t>
            </w:r>
            <w:r w:rsidR="00AE019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</w:tr>
    </w:tbl>
    <w:p w14:paraId="3381DD70" w14:textId="5C6F13CC" w:rsidR="001557A1" w:rsidRDefault="001557A1" w:rsidP="00645E87">
      <w:pPr>
        <w:spacing w:line="360" w:lineRule="auto"/>
        <w:rPr>
          <w:rFonts w:ascii="Times New Roman" w:hAnsi="Times New Roman" w:cs="Times New Roman"/>
          <w:sz w:val="24"/>
        </w:rPr>
        <w:sectPr w:rsidR="001557A1" w:rsidSect="00E813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2C0514" w14:textId="00FCBE72" w:rsidR="002C617B" w:rsidRPr="00E4476B" w:rsidRDefault="002C617B" w:rsidP="002C61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4935" w:dyaOrig="5810" w14:anchorId="215C58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35pt;height:186.05pt" o:ole="" filled="t">
            <v:imagedata r:id="rId8" o:title=""/>
          </v:shape>
          <o:OLEObject Type="Embed" ProgID="Prism7.Document" ShapeID="_x0000_i1025" DrawAspect="Content" ObjectID="_1666526735" r:id="rId9"/>
        </w:object>
      </w:r>
    </w:p>
    <w:p w14:paraId="23318C39" w14:textId="77777777" w:rsidR="00852ED1" w:rsidRPr="002F56CE" w:rsidRDefault="00852ED1" w:rsidP="00852ED1">
      <w:pPr>
        <w:rPr>
          <w:rFonts w:ascii="Times New Roman" w:hAnsi="Times New Roman" w:cs="Times New Roman"/>
          <w:b/>
        </w:rPr>
      </w:pPr>
      <w:r w:rsidRPr="000921F3">
        <w:rPr>
          <w:rFonts w:ascii="Times New Roman" w:hAnsi="Times New Roman" w:cs="Times New Roman"/>
          <w:b/>
        </w:rPr>
        <w:t xml:space="preserve">Figure S1 </w:t>
      </w:r>
      <w:r>
        <w:rPr>
          <w:rFonts w:ascii="Times New Roman" w:hAnsi="Times New Roman" w:cs="Times New Roman"/>
          <w:b/>
        </w:rPr>
        <w:t xml:space="preserve">- </w:t>
      </w:r>
      <w:r w:rsidRPr="000921F3">
        <w:rPr>
          <w:rFonts w:ascii="Times New Roman" w:hAnsi="Times New Roman" w:cs="Times New Roman"/>
          <w:b/>
        </w:rPr>
        <w:t xml:space="preserve">Titration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urves of </w:t>
      </w:r>
      <w:r>
        <w:rPr>
          <w:rFonts w:ascii="Times New Roman" w:hAnsi="Times New Roman" w:cs="Times New Roman"/>
          <w:b/>
        </w:rPr>
        <w:t>E</w:t>
      </w:r>
      <w:r w:rsidRPr="000921F3">
        <w:rPr>
          <w:rFonts w:ascii="Times New Roman" w:hAnsi="Times New Roman" w:cs="Times New Roman"/>
          <w:b/>
        </w:rPr>
        <w:t xml:space="preserve">quivalent </w:t>
      </w:r>
      <w:r>
        <w:rPr>
          <w:rFonts w:ascii="Times New Roman" w:hAnsi="Times New Roman" w:cs="Times New Roman"/>
          <w:b/>
        </w:rPr>
        <w:t>P</w:t>
      </w:r>
      <w:r w:rsidRPr="000921F3">
        <w:rPr>
          <w:rFonts w:ascii="Times New Roman" w:hAnsi="Times New Roman" w:cs="Times New Roman"/>
          <w:b/>
        </w:rPr>
        <w:t xml:space="preserve">hosphate </w:t>
      </w:r>
      <w:r>
        <w:rPr>
          <w:rFonts w:ascii="Times New Roman" w:hAnsi="Times New Roman" w:cs="Times New Roman"/>
          <w:b/>
        </w:rPr>
        <w:t>B</w:t>
      </w:r>
      <w:r w:rsidRPr="000921F3">
        <w:rPr>
          <w:rFonts w:ascii="Times New Roman" w:hAnsi="Times New Roman" w:cs="Times New Roman"/>
          <w:b/>
        </w:rPr>
        <w:t xml:space="preserve">uffering </w:t>
      </w:r>
      <w:r>
        <w:rPr>
          <w:rFonts w:ascii="Times New Roman" w:hAnsi="Times New Roman" w:cs="Times New Roman"/>
          <w:b/>
        </w:rPr>
        <w:t>S</w:t>
      </w:r>
      <w:r w:rsidRPr="000921F3">
        <w:rPr>
          <w:rFonts w:ascii="Times New Roman" w:hAnsi="Times New Roman" w:cs="Times New Roman"/>
          <w:b/>
        </w:rPr>
        <w:t xml:space="preserve">olutions at </w:t>
      </w:r>
      <w:r>
        <w:rPr>
          <w:rFonts w:ascii="Times New Roman" w:hAnsi="Times New Roman" w:cs="Times New Roman"/>
          <w:b/>
        </w:rPr>
        <w:t>D</w:t>
      </w:r>
      <w:r w:rsidRPr="000921F3">
        <w:rPr>
          <w:rFonts w:ascii="Times New Roman" w:hAnsi="Times New Roman" w:cs="Times New Roman"/>
          <w:b/>
        </w:rPr>
        <w:t xml:space="preserve">ifferent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oncentrations </w:t>
      </w:r>
      <w:r>
        <w:rPr>
          <w:rFonts w:ascii="Times New Roman" w:hAnsi="Times New Roman" w:cs="Times New Roman"/>
          <w:b/>
        </w:rPr>
        <w:t>W</w:t>
      </w:r>
      <w:r w:rsidRPr="000921F3">
        <w:rPr>
          <w:rFonts w:ascii="Times New Roman" w:hAnsi="Times New Roman" w:cs="Times New Roman"/>
          <w:b/>
        </w:rPr>
        <w:t xml:space="preserve">hen </w:t>
      </w:r>
      <w:r>
        <w:rPr>
          <w:rFonts w:ascii="Times New Roman" w:hAnsi="Times New Roman" w:cs="Times New Roman"/>
          <w:b/>
        </w:rPr>
        <w:t>T</w:t>
      </w:r>
      <w:r w:rsidRPr="000921F3">
        <w:rPr>
          <w:rFonts w:ascii="Times New Roman" w:hAnsi="Times New Roman" w:cs="Times New Roman"/>
          <w:b/>
        </w:rPr>
        <w:t xml:space="preserve">itrated with HCl </w:t>
      </w:r>
      <w:r>
        <w:rPr>
          <w:rFonts w:ascii="Times New Roman" w:hAnsi="Times New Roman" w:cs="Times New Roman"/>
          <w:b/>
        </w:rPr>
        <w:t xml:space="preserve">(Panel a) </w:t>
      </w:r>
      <w:r w:rsidRPr="000921F3">
        <w:rPr>
          <w:rFonts w:ascii="Times New Roman" w:hAnsi="Times New Roman" w:cs="Times New Roman"/>
          <w:b/>
        </w:rPr>
        <w:t>or NaOH</w:t>
      </w:r>
      <w:r>
        <w:rPr>
          <w:rFonts w:ascii="Times New Roman" w:hAnsi="Times New Roman" w:cs="Times New Roman"/>
          <w:b/>
        </w:rPr>
        <w:t xml:space="preserve"> (Panel b)</w:t>
      </w:r>
    </w:p>
    <w:p w14:paraId="38B21738" w14:textId="77777777" w:rsidR="00852ED1" w:rsidRDefault="00852ED1" w:rsidP="002C617B">
      <w:pPr>
        <w:rPr>
          <w:rFonts w:ascii="Times New Roman" w:hAnsi="Times New Roman" w:cs="Times New Roman"/>
        </w:rPr>
      </w:pPr>
    </w:p>
    <w:p w14:paraId="15CBAFCD" w14:textId="1FE53F17" w:rsidR="002C617B" w:rsidRDefault="002C617B" w:rsidP="002C61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5F7AC3" w14:textId="77777777" w:rsidR="002C617B" w:rsidRDefault="002C617B" w:rsidP="002C617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FF4134A" wp14:editId="0195043C">
            <wp:extent cx="4564380" cy="3215640"/>
            <wp:effectExtent l="0" t="0" r="762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EA18FF-B652-4FAC-A49B-48E48B551C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F57589" w14:textId="77777777" w:rsidR="002C617B" w:rsidRDefault="002C617B" w:rsidP="002C617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D01922" wp14:editId="6661150D">
            <wp:extent cx="4564380" cy="3215640"/>
            <wp:effectExtent l="0" t="0" r="762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8851215-4875-4044-B69F-52CC670009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E7C7E0E" w14:textId="77777777" w:rsidR="00852ED1" w:rsidRDefault="00852ED1" w:rsidP="00852ED1">
      <w:pPr>
        <w:rPr>
          <w:rFonts w:ascii="Times New Roman" w:hAnsi="Times New Roman" w:cs="Times New Roman"/>
          <w:b/>
        </w:rPr>
      </w:pPr>
      <w:r w:rsidRPr="006C0381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6C038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r w:rsidRPr="006C0381">
        <w:rPr>
          <w:rFonts w:ascii="Times New Roman" w:hAnsi="Times New Roman" w:cs="Times New Roman"/>
          <w:b/>
        </w:rPr>
        <w:t xml:space="preserve">Near UV and </w:t>
      </w:r>
      <w:r>
        <w:rPr>
          <w:rFonts w:ascii="Times New Roman" w:hAnsi="Times New Roman" w:cs="Times New Roman"/>
          <w:b/>
        </w:rPr>
        <w:t>F</w:t>
      </w:r>
      <w:r w:rsidRPr="006C0381">
        <w:rPr>
          <w:rFonts w:ascii="Times New Roman" w:hAnsi="Times New Roman" w:cs="Times New Roman"/>
          <w:b/>
        </w:rPr>
        <w:t xml:space="preserve">ar UV CD </w:t>
      </w:r>
      <w:r>
        <w:rPr>
          <w:rFonts w:ascii="Times New Roman" w:hAnsi="Times New Roman" w:cs="Times New Roman"/>
          <w:b/>
        </w:rPr>
        <w:t>S</w:t>
      </w:r>
      <w:r w:rsidRPr="006C0381">
        <w:rPr>
          <w:rFonts w:ascii="Times New Roman" w:hAnsi="Times New Roman" w:cs="Times New Roman"/>
          <w:b/>
        </w:rPr>
        <w:t xml:space="preserve">pectra of </w:t>
      </w:r>
      <w:r>
        <w:rPr>
          <w:rFonts w:ascii="Times New Roman" w:hAnsi="Times New Roman" w:cs="Times New Roman"/>
          <w:b/>
        </w:rPr>
        <w:t>N</w:t>
      </w:r>
      <w:r w:rsidRPr="006C0381">
        <w:rPr>
          <w:rFonts w:ascii="Times New Roman" w:hAnsi="Times New Roman" w:cs="Times New Roman"/>
          <w:b/>
        </w:rPr>
        <w:t xml:space="preserve">ative and </w:t>
      </w:r>
      <w:r>
        <w:rPr>
          <w:rFonts w:ascii="Times New Roman" w:hAnsi="Times New Roman" w:cs="Times New Roman"/>
          <w:b/>
        </w:rPr>
        <w:t>S</w:t>
      </w:r>
      <w:r w:rsidRPr="006C0381">
        <w:rPr>
          <w:rFonts w:ascii="Times New Roman" w:hAnsi="Times New Roman" w:cs="Times New Roman"/>
          <w:b/>
        </w:rPr>
        <w:t xml:space="preserve">tressed </w:t>
      </w:r>
      <w:r>
        <w:rPr>
          <w:rFonts w:ascii="Times New Roman" w:hAnsi="Times New Roman" w:cs="Times New Roman"/>
          <w:b/>
        </w:rPr>
        <w:t>S</w:t>
      </w:r>
      <w:r w:rsidRPr="006C0381">
        <w:rPr>
          <w:rFonts w:ascii="Times New Roman" w:hAnsi="Times New Roman" w:cs="Times New Roman"/>
          <w:b/>
        </w:rPr>
        <w:t>ulfatase</w:t>
      </w:r>
    </w:p>
    <w:p w14:paraId="764C0C30" w14:textId="77777777" w:rsidR="00852ED1" w:rsidRDefault="00852ED1" w:rsidP="002C617B">
      <w:pPr>
        <w:rPr>
          <w:rFonts w:ascii="Times New Roman" w:hAnsi="Times New Roman" w:cs="Times New Roman"/>
        </w:rPr>
      </w:pPr>
    </w:p>
    <w:p w14:paraId="2DAAFBC9" w14:textId="7180D3D8" w:rsidR="002C617B" w:rsidRDefault="002C617B" w:rsidP="002C61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1CA09F" w14:textId="77777777" w:rsidR="002C617B" w:rsidRDefault="002C617B" w:rsidP="002C617B">
      <w:pPr>
        <w:rPr>
          <w:rFonts w:ascii="Times New Roman" w:hAnsi="Times New Roman" w:cs="Times New Roman"/>
        </w:rPr>
      </w:pPr>
    </w:p>
    <w:p w14:paraId="264ACCC7" w14:textId="681E410A" w:rsidR="002C617B" w:rsidRDefault="002C617B" w:rsidP="002C617B">
      <w:pPr>
        <w:rPr>
          <w:rFonts w:ascii="Times New Roman" w:hAnsi="Times New Roman" w:cs="Times New Roman"/>
        </w:rPr>
      </w:pPr>
      <w:r w:rsidRPr="00E4476B">
        <w:rPr>
          <w:rFonts w:ascii="Times New Roman" w:hAnsi="Times New Roman" w:cs="Times New Roman"/>
        </w:rPr>
        <w:object w:dxaOrig="12024" w:dyaOrig="14450" w14:anchorId="6EB663F6">
          <v:shape id="_x0000_i1026" type="#_x0000_t75" style="width:467.65pt;height:564.25pt" o:ole="" filled="t">
            <v:imagedata r:id="rId12" o:title=""/>
          </v:shape>
          <o:OLEObject Type="Embed" ProgID="Prism7.Document" ShapeID="_x0000_i1026" DrawAspect="Content" ObjectID="_1666526736" r:id="rId13"/>
        </w:object>
      </w:r>
    </w:p>
    <w:p w14:paraId="26D0400B" w14:textId="77777777" w:rsidR="00852ED1" w:rsidRPr="000921F3" w:rsidRDefault="00852ED1" w:rsidP="00852ED1">
      <w:pPr>
        <w:rPr>
          <w:rFonts w:ascii="Times New Roman" w:hAnsi="Times New Roman" w:cs="Times New Roman"/>
          <w:b/>
        </w:rPr>
      </w:pPr>
      <w:r w:rsidRPr="000921F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0921F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r w:rsidRPr="000921F3">
        <w:rPr>
          <w:rFonts w:ascii="Times New Roman" w:hAnsi="Times New Roman" w:cs="Times New Roman"/>
          <w:b/>
        </w:rPr>
        <w:t xml:space="preserve">Titration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urves for </w:t>
      </w:r>
      <w:r>
        <w:rPr>
          <w:rFonts w:ascii="Times New Roman" w:hAnsi="Times New Roman" w:cs="Times New Roman"/>
          <w:b/>
        </w:rPr>
        <w:t>P</w:t>
      </w:r>
      <w:r w:rsidRPr="000921F3">
        <w:rPr>
          <w:rFonts w:ascii="Times New Roman" w:hAnsi="Times New Roman" w:cs="Times New Roman"/>
          <w:b/>
        </w:rPr>
        <w:t xml:space="preserve">olypeptides without </w:t>
      </w:r>
      <w:r>
        <w:rPr>
          <w:rFonts w:ascii="Times New Roman" w:hAnsi="Times New Roman" w:cs="Times New Roman"/>
          <w:b/>
        </w:rPr>
        <w:t>B</w:t>
      </w:r>
      <w:r w:rsidRPr="000921F3">
        <w:rPr>
          <w:rFonts w:ascii="Times New Roman" w:hAnsi="Times New Roman" w:cs="Times New Roman"/>
          <w:b/>
        </w:rPr>
        <w:t xml:space="preserve">uffering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apacity at </w:t>
      </w:r>
      <w:r>
        <w:rPr>
          <w:rFonts w:ascii="Times New Roman" w:hAnsi="Times New Roman" w:cs="Times New Roman"/>
          <w:b/>
        </w:rPr>
        <w:t>D</w:t>
      </w:r>
      <w:r w:rsidRPr="000921F3">
        <w:rPr>
          <w:rFonts w:ascii="Times New Roman" w:hAnsi="Times New Roman" w:cs="Times New Roman"/>
          <w:b/>
        </w:rPr>
        <w:t xml:space="preserve">ifferent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oncentrations </w:t>
      </w:r>
      <w:r>
        <w:rPr>
          <w:rFonts w:ascii="Times New Roman" w:hAnsi="Times New Roman" w:cs="Times New Roman"/>
          <w:b/>
        </w:rPr>
        <w:t>W</w:t>
      </w:r>
      <w:r w:rsidRPr="000921F3">
        <w:rPr>
          <w:rFonts w:ascii="Times New Roman" w:hAnsi="Times New Roman" w:cs="Times New Roman"/>
          <w:b/>
        </w:rPr>
        <w:t xml:space="preserve">hen </w:t>
      </w:r>
      <w:r>
        <w:rPr>
          <w:rFonts w:ascii="Times New Roman" w:hAnsi="Times New Roman" w:cs="Times New Roman"/>
          <w:b/>
        </w:rPr>
        <w:t>T</w:t>
      </w:r>
      <w:r w:rsidRPr="000921F3">
        <w:rPr>
          <w:rFonts w:ascii="Times New Roman" w:hAnsi="Times New Roman" w:cs="Times New Roman"/>
          <w:b/>
        </w:rPr>
        <w:t>itrated with HCl or NaOH</w:t>
      </w:r>
    </w:p>
    <w:p w14:paraId="4B3A1FFE" w14:textId="77777777" w:rsidR="002C617B" w:rsidRPr="000921F3" w:rsidRDefault="002C617B" w:rsidP="002C617B">
      <w:pPr>
        <w:rPr>
          <w:rFonts w:ascii="Times New Roman" w:hAnsi="Times New Roman" w:cs="Times New Roman"/>
          <w:b/>
        </w:rPr>
      </w:pPr>
    </w:p>
    <w:p w14:paraId="0FEA1D61" w14:textId="29391FC3" w:rsidR="002C617B" w:rsidRDefault="002C617B" w:rsidP="002C61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4998" w:dyaOrig="5815" w14:anchorId="6625CA74">
          <v:shape id="_x0000_i1027" type="#_x0000_t75" style="width:468pt;height:179.3pt" o:ole="" filled="t">
            <v:imagedata r:id="rId14" o:title=""/>
          </v:shape>
          <o:OLEObject Type="Embed" ProgID="Prism7.Document" ShapeID="_x0000_i1027" DrawAspect="Content" ObjectID="_1666526737" r:id="rId15"/>
        </w:object>
      </w:r>
    </w:p>
    <w:p w14:paraId="6278EA26" w14:textId="77777777" w:rsidR="00852ED1" w:rsidRPr="000921F3" w:rsidRDefault="00852ED1" w:rsidP="00852ED1">
      <w:pPr>
        <w:rPr>
          <w:rFonts w:ascii="Times New Roman" w:hAnsi="Times New Roman" w:cs="Times New Roman"/>
          <w:b/>
        </w:rPr>
      </w:pPr>
      <w:r w:rsidRPr="000921F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 -</w:t>
      </w:r>
      <w:r w:rsidRPr="000921F3">
        <w:rPr>
          <w:rFonts w:ascii="Times New Roman" w:hAnsi="Times New Roman" w:cs="Times New Roman"/>
          <w:b/>
        </w:rPr>
        <w:t xml:space="preserve"> Titration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urves of the </w:t>
      </w:r>
      <w:r>
        <w:rPr>
          <w:rFonts w:ascii="Times New Roman" w:hAnsi="Times New Roman" w:cs="Times New Roman"/>
          <w:b/>
        </w:rPr>
        <w:t>S</w:t>
      </w:r>
      <w:r w:rsidRPr="000921F3">
        <w:rPr>
          <w:rFonts w:ascii="Times New Roman" w:hAnsi="Times New Roman" w:cs="Times New Roman"/>
          <w:b/>
        </w:rPr>
        <w:t xml:space="preserve">econd </w:t>
      </w:r>
      <w:r>
        <w:rPr>
          <w:rFonts w:ascii="Times New Roman" w:hAnsi="Times New Roman" w:cs="Times New Roman"/>
          <w:b/>
        </w:rPr>
        <w:t>S</w:t>
      </w:r>
      <w:r w:rsidRPr="000921F3">
        <w:rPr>
          <w:rFonts w:ascii="Times New Roman" w:hAnsi="Times New Roman" w:cs="Times New Roman"/>
          <w:b/>
        </w:rPr>
        <w:t xml:space="preserve">ulfatase </w:t>
      </w:r>
      <w:r>
        <w:rPr>
          <w:rFonts w:ascii="Times New Roman" w:hAnsi="Times New Roman" w:cs="Times New Roman"/>
          <w:b/>
        </w:rPr>
        <w:t>S</w:t>
      </w:r>
      <w:r w:rsidRPr="000921F3">
        <w:rPr>
          <w:rFonts w:ascii="Times New Roman" w:hAnsi="Times New Roman" w:cs="Times New Roman"/>
          <w:b/>
        </w:rPr>
        <w:t xml:space="preserve">olutions at </w:t>
      </w:r>
      <w:r>
        <w:rPr>
          <w:rFonts w:ascii="Times New Roman" w:hAnsi="Times New Roman" w:cs="Times New Roman"/>
          <w:b/>
        </w:rPr>
        <w:t>D</w:t>
      </w:r>
      <w:r w:rsidRPr="000921F3">
        <w:rPr>
          <w:rFonts w:ascii="Times New Roman" w:hAnsi="Times New Roman" w:cs="Times New Roman"/>
          <w:b/>
        </w:rPr>
        <w:t xml:space="preserve">ifferent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oncentrations </w:t>
      </w:r>
      <w:r>
        <w:rPr>
          <w:rFonts w:ascii="Times New Roman" w:hAnsi="Times New Roman" w:cs="Times New Roman"/>
          <w:b/>
        </w:rPr>
        <w:t>W</w:t>
      </w:r>
      <w:r w:rsidRPr="000921F3">
        <w:rPr>
          <w:rFonts w:ascii="Times New Roman" w:hAnsi="Times New Roman" w:cs="Times New Roman"/>
          <w:b/>
        </w:rPr>
        <w:t xml:space="preserve">hen </w:t>
      </w:r>
      <w:r>
        <w:rPr>
          <w:rFonts w:ascii="Times New Roman" w:hAnsi="Times New Roman" w:cs="Times New Roman"/>
          <w:b/>
        </w:rPr>
        <w:t>T</w:t>
      </w:r>
      <w:r w:rsidRPr="000921F3">
        <w:rPr>
          <w:rFonts w:ascii="Times New Roman" w:hAnsi="Times New Roman" w:cs="Times New Roman"/>
          <w:b/>
        </w:rPr>
        <w:t>itrated with HCl or NaOH</w:t>
      </w:r>
    </w:p>
    <w:p w14:paraId="0F845336" w14:textId="77777777" w:rsidR="00852ED1" w:rsidRDefault="00852ED1" w:rsidP="002C617B">
      <w:pPr>
        <w:rPr>
          <w:rFonts w:ascii="Times New Roman" w:hAnsi="Times New Roman" w:cs="Times New Roman"/>
        </w:rPr>
      </w:pPr>
    </w:p>
    <w:p w14:paraId="6F4BFA95" w14:textId="020EE1FC" w:rsidR="00852ED1" w:rsidRDefault="00852E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003CB8" w14:textId="77777777" w:rsidR="002C617B" w:rsidRDefault="002C617B" w:rsidP="002C617B">
      <w:pPr>
        <w:rPr>
          <w:rFonts w:ascii="Times New Roman" w:hAnsi="Times New Roman" w:cs="Times New Roman"/>
        </w:rPr>
      </w:pPr>
    </w:p>
    <w:p w14:paraId="0E65782C" w14:textId="6E4FAF8F" w:rsidR="00852ED1" w:rsidRPr="00852ED1" w:rsidRDefault="002C617B" w:rsidP="00852E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4981" w:dyaOrig="5813" w14:anchorId="52D4A82B">
          <v:shape id="_x0000_i1028" type="#_x0000_t75" style="width:468pt;height:180pt" o:ole="" filled="t">
            <v:imagedata r:id="rId16" o:title=""/>
          </v:shape>
          <o:OLEObject Type="Embed" ProgID="Prism7.Document" ShapeID="_x0000_i1028" DrawAspect="Content" ObjectID="_1666526738" r:id="rId17"/>
        </w:object>
      </w:r>
    </w:p>
    <w:p w14:paraId="65BFEA5A" w14:textId="77777777" w:rsidR="00852ED1" w:rsidRPr="000921F3" w:rsidRDefault="00852ED1" w:rsidP="00852ED1">
      <w:pPr>
        <w:rPr>
          <w:rFonts w:ascii="Times New Roman" w:hAnsi="Times New Roman" w:cs="Times New Roman"/>
          <w:b/>
        </w:rPr>
      </w:pPr>
      <w:r w:rsidRPr="000921F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  <w:r w:rsidRPr="000921F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r w:rsidRPr="000921F3">
        <w:rPr>
          <w:rFonts w:ascii="Times New Roman" w:hAnsi="Times New Roman" w:cs="Times New Roman"/>
          <w:b/>
        </w:rPr>
        <w:t xml:space="preserve">Titration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urves of BSA </w:t>
      </w:r>
      <w:r>
        <w:rPr>
          <w:rFonts w:ascii="Times New Roman" w:hAnsi="Times New Roman" w:cs="Times New Roman"/>
          <w:b/>
        </w:rPr>
        <w:t>S</w:t>
      </w:r>
      <w:r w:rsidRPr="000921F3">
        <w:rPr>
          <w:rFonts w:ascii="Times New Roman" w:hAnsi="Times New Roman" w:cs="Times New Roman"/>
          <w:b/>
        </w:rPr>
        <w:t xml:space="preserve">olutions at </w:t>
      </w:r>
      <w:r>
        <w:rPr>
          <w:rFonts w:ascii="Times New Roman" w:hAnsi="Times New Roman" w:cs="Times New Roman"/>
          <w:b/>
        </w:rPr>
        <w:t>D</w:t>
      </w:r>
      <w:r w:rsidRPr="000921F3">
        <w:rPr>
          <w:rFonts w:ascii="Times New Roman" w:hAnsi="Times New Roman" w:cs="Times New Roman"/>
          <w:b/>
        </w:rPr>
        <w:t xml:space="preserve">ifferent </w:t>
      </w:r>
      <w:r>
        <w:rPr>
          <w:rFonts w:ascii="Times New Roman" w:hAnsi="Times New Roman" w:cs="Times New Roman"/>
          <w:b/>
        </w:rPr>
        <w:t>C</w:t>
      </w:r>
      <w:r w:rsidRPr="000921F3">
        <w:rPr>
          <w:rFonts w:ascii="Times New Roman" w:hAnsi="Times New Roman" w:cs="Times New Roman"/>
          <w:b/>
        </w:rPr>
        <w:t xml:space="preserve">oncentrations </w:t>
      </w:r>
      <w:r>
        <w:rPr>
          <w:rFonts w:ascii="Times New Roman" w:hAnsi="Times New Roman" w:cs="Times New Roman"/>
          <w:b/>
        </w:rPr>
        <w:t>W</w:t>
      </w:r>
      <w:r w:rsidRPr="000921F3">
        <w:rPr>
          <w:rFonts w:ascii="Times New Roman" w:hAnsi="Times New Roman" w:cs="Times New Roman"/>
          <w:b/>
        </w:rPr>
        <w:t xml:space="preserve">hen </w:t>
      </w:r>
      <w:r>
        <w:rPr>
          <w:rFonts w:ascii="Times New Roman" w:hAnsi="Times New Roman" w:cs="Times New Roman"/>
          <w:b/>
        </w:rPr>
        <w:t>T</w:t>
      </w:r>
      <w:r w:rsidRPr="000921F3">
        <w:rPr>
          <w:rFonts w:ascii="Times New Roman" w:hAnsi="Times New Roman" w:cs="Times New Roman"/>
          <w:b/>
        </w:rPr>
        <w:t>itrated with HCl or NaOH</w:t>
      </w:r>
    </w:p>
    <w:p w14:paraId="64403606" w14:textId="77777777" w:rsidR="00852ED1" w:rsidRDefault="00852ED1" w:rsidP="002C617B">
      <w:pPr>
        <w:rPr>
          <w:rFonts w:ascii="Times New Roman" w:hAnsi="Times New Roman" w:cs="Times New Roman"/>
        </w:rPr>
      </w:pPr>
    </w:p>
    <w:p w14:paraId="75EFC13D" w14:textId="5AD56734" w:rsidR="00015840" w:rsidRPr="002C617B" w:rsidRDefault="00015840" w:rsidP="002C617B">
      <w:pPr>
        <w:rPr>
          <w:rFonts w:ascii="Times New Roman" w:hAnsi="Times New Roman" w:cs="Times New Roman"/>
        </w:rPr>
      </w:pPr>
    </w:p>
    <w:sectPr w:rsidR="00015840" w:rsidRPr="002C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C32"/>
    <w:rsid w:val="00015840"/>
    <w:rsid w:val="00021A31"/>
    <w:rsid w:val="000411C3"/>
    <w:rsid w:val="000921F3"/>
    <w:rsid w:val="000B4609"/>
    <w:rsid w:val="00127714"/>
    <w:rsid w:val="00152FA0"/>
    <w:rsid w:val="001557A1"/>
    <w:rsid w:val="00193A94"/>
    <w:rsid w:val="001A4E11"/>
    <w:rsid w:val="00260890"/>
    <w:rsid w:val="002836F2"/>
    <w:rsid w:val="002871A8"/>
    <w:rsid w:val="002B7A21"/>
    <w:rsid w:val="002C617B"/>
    <w:rsid w:val="002F56CE"/>
    <w:rsid w:val="003749E8"/>
    <w:rsid w:val="003A677F"/>
    <w:rsid w:val="004129B2"/>
    <w:rsid w:val="004B0A1A"/>
    <w:rsid w:val="004C196F"/>
    <w:rsid w:val="00510C32"/>
    <w:rsid w:val="005768AC"/>
    <w:rsid w:val="005A1B67"/>
    <w:rsid w:val="00606644"/>
    <w:rsid w:val="00633683"/>
    <w:rsid w:val="00645E87"/>
    <w:rsid w:val="00673722"/>
    <w:rsid w:val="00685AC4"/>
    <w:rsid w:val="006A18E0"/>
    <w:rsid w:val="006C0381"/>
    <w:rsid w:val="006C04FE"/>
    <w:rsid w:val="007252D5"/>
    <w:rsid w:val="00737409"/>
    <w:rsid w:val="00790C7A"/>
    <w:rsid w:val="007E7369"/>
    <w:rsid w:val="007E7487"/>
    <w:rsid w:val="00802EAF"/>
    <w:rsid w:val="00847933"/>
    <w:rsid w:val="00852ED1"/>
    <w:rsid w:val="008662E4"/>
    <w:rsid w:val="008730B6"/>
    <w:rsid w:val="008778ED"/>
    <w:rsid w:val="008B53C8"/>
    <w:rsid w:val="00A84AA5"/>
    <w:rsid w:val="00AA0E75"/>
    <w:rsid w:val="00AE019A"/>
    <w:rsid w:val="00AE0F3E"/>
    <w:rsid w:val="00B34E17"/>
    <w:rsid w:val="00B77C07"/>
    <w:rsid w:val="00BA0837"/>
    <w:rsid w:val="00BB1F36"/>
    <w:rsid w:val="00C021DE"/>
    <w:rsid w:val="00CB2EA0"/>
    <w:rsid w:val="00CB3DFE"/>
    <w:rsid w:val="00D06D30"/>
    <w:rsid w:val="00D35EF1"/>
    <w:rsid w:val="00D40AAC"/>
    <w:rsid w:val="00DA68CF"/>
    <w:rsid w:val="00DD27F1"/>
    <w:rsid w:val="00E4476B"/>
    <w:rsid w:val="00E813A8"/>
    <w:rsid w:val="00E83705"/>
    <w:rsid w:val="00E86C7E"/>
    <w:rsid w:val="00E876B8"/>
    <w:rsid w:val="00EF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C9A6667"/>
  <w15:docId w15:val="{CE3D1D5D-00C4-4099-84F2-BED23B9B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476B"/>
    <w:rPr>
      <w:color w:val="0000FF"/>
      <w:u w:val="single"/>
    </w:rPr>
  </w:style>
  <w:style w:type="character" w:styleId="CommentReference">
    <w:name w:val="annotation reference"/>
    <w:rsid w:val="008730B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730B6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8730B6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B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34E17"/>
    <w:pPr>
      <w:spacing w:after="0" w:line="240" w:lineRule="auto"/>
      <w:ind w:left="720"/>
      <w:contextualSpacing/>
    </w:pPr>
    <w:rPr>
      <w:rFonts w:ascii="Arial" w:eastAsia="Times New Roman" w:hAnsi="Arial" w:cs="Arial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409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409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35EF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5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2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nazila.miller@takeda.com" TargetMode="Externa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chart" Target="charts/chart1.xm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oleObject" Target="embeddings/oleObject1.bin"/><Relationship Id="rId14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258090\Box%20Sync\rhASA%20paper\Data%20and%20Figure\CD072213YW%20far%20UV%20for%20the%20paper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258090\Box%20Sync\rhASA%20paper\Data%20and%20Figure\CD072213YW%20far%20UV%20for%20the%20pape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ear UV CD for native and</a:t>
            </a:r>
            <a:r>
              <a:rPr lang="en-US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tressed sulfatase</a:t>
            </a:r>
            <a:endParaRPr lang="en-US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near UV'!$B$2</c:f>
              <c:strCache>
                <c:ptCount val="1"/>
                <c:pt idx="0">
                  <c:v>native drug substanc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near UV'!$A$3:$A$103</c:f>
              <c:numCache>
                <c:formatCode>General</c:formatCode>
                <c:ptCount val="101"/>
                <c:pt idx="0">
                  <c:v>350</c:v>
                </c:pt>
                <c:pt idx="1">
                  <c:v>349</c:v>
                </c:pt>
                <c:pt idx="2">
                  <c:v>348</c:v>
                </c:pt>
                <c:pt idx="3">
                  <c:v>347</c:v>
                </c:pt>
                <c:pt idx="4">
                  <c:v>346</c:v>
                </c:pt>
                <c:pt idx="5">
                  <c:v>345</c:v>
                </c:pt>
                <c:pt idx="6">
                  <c:v>344</c:v>
                </c:pt>
                <c:pt idx="7">
                  <c:v>343</c:v>
                </c:pt>
                <c:pt idx="8">
                  <c:v>342</c:v>
                </c:pt>
                <c:pt idx="9">
                  <c:v>341</c:v>
                </c:pt>
                <c:pt idx="10">
                  <c:v>340</c:v>
                </c:pt>
                <c:pt idx="11">
                  <c:v>339</c:v>
                </c:pt>
                <c:pt idx="12">
                  <c:v>338</c:v>
                </c:pt>
                <c:pt idx="13">
                  <c:v>337</c:v>
                </c:pt>
                <c:pt idx="14">
                  <c:v>336</c:v>
                </c:pt>
                <c:pt idx="15">
                  <c:v>335</c:v>
                </c:pt>
                <c:pt idx="16">
                  <c:v>334</c:v>
                </c:pt>
                <c:pt idx="17">
                  <c:v>333</c:v>
                </c:pt>
                <c:pt idx="18">
                  <c:v>332</c:v>
                </c:pt>
                <c:pt idx="19">
                  <c:v>331</c:v>
                </c:pt>
                <c:pt idx="20">
                  <c:v>330</c:v>
                </c:pt>
                <c:pt idx="21">
                  <c:v>329</c:v>
                </c:pt>
                <c:pt idx="22">
                  <c:v>328</c:v>
                </c:pt>
                <c:pt idx="23">
                  <c:v>327</c:v>
                </c:pt>
                <c:pt idx="24">
                  <c:v>326</c:v>
                </c:pt>
                <c:pt idx="25">
                  <c:v>325</c:v>
                </c:pt>
                <c:pt idx="26">
                  <c:v>324</c:v>
                </c:pt>
                <c:pt idx="27">
                  <c:v>323</c:v>
                </c:pt>
                <c:pt idx="28">
                  <c:v>322</c:v>
                </c:pt>
                <c:pt idx="29">
                  <c:v>321</c:v>
                </c:pt>
                <c:pt idx="30">
                  <c:v>320</c:v>
                </c:pt>
                <c:pt idx="31">
                  <c:v>319</c:v>
                </c:pt>
                <c:pt idx="32">
                  <c:v>318</c:v>
                </c:pt>
                <c:pt idx="33">
                  <c:v>317</c:v>
                </c:pt>
                <c:pt idx="34">
                  <c:v>316</c:v>
                </c:pt>
                <c:pt idx="35">
                  <c:v>315</c:v>
                </c:pt>
                <c:pt idx="36">
                  <c:v>314</c:v>
                </c:pt>
                <c:pt idx="37">
                  <c:v>313</c:v>
                </c:pt>
                <c:pt idx="38">
                  <c:v>312</c:v>
                </c:pt>
                <c:pt idx="39">
                  <c:v>311</c:v>
                </c:pt>
                <c:pt idx="40">
                  <c:v>310</c:v>
                </c:pt>
                <c:pt idx="41">
                  <c:v>309</c:v>
                </c:pt>
                <c:pt idx="42">
                  <c:v>308</c:v>
                </c:pt>
                <c:pt idx="43">
                  <c:v>307</c:v>
                </c:pt>
                <c:pt idx="44">
                  <c:v>306</c:v>
                </c:pt>
                <c:pt idx="45">
                  <c:v>305</c:v>
                </c:pt>
                <c:pt idx="46">
                  <c:v>304</c:v>
                </c:pt>
                <c:pt idx="47">
                  <c:v>303</c:v>
                </c:pt>
                <c:pt idx="48">
                  <c:v>302</c:v>
                </c:pt>
                <c:pt idx="49">
                  <c:v>301</c:v>
                </c:pt>
                <c:pt idx="50">
                  <c:v>300</c:v>
                </c:pt>
                <c:pt idx="51">
                  <c:v>299</c:v>
                </c:pt>
                <c:pt idx="52">
                  <c:v>298</c:v>
                </c:pt>
                <c:pt idx="53">
                  <c:v>297</c:v>
                </c:pt>
                <c:pt idx="54">
                  <c:v>296</c:v>
                </c:pt>
                <c:pt idx="55">
                  <c:v>295</c:v>
                </c:pt>
                <c:pt idx="56">
                  <c:v>294</c:v>
                </c:pt>
                <c:pt idx="57">
                  <c:v>293</c:v>
                </c:pt>
                <c:pt idx="58">
                  <c:v>292</c:v>
                </c:pt>
                <c:pt idx="59">
                  <c:v>291</c:v>
                </c:pt>
                <c:pt idx="60">
                  <c:v>290</c:v>
                </c:pt>
                <c:pt idx="61">
                  <c:v>289</c:v>
                </c:pt>
                <c:pt idx="62">
                  <c:v>288</c:v>
                </c:pt>
                <c:pt idx="63">
                  <c:v>287</c:v>
                </c:pt>
                <c:pt idx="64">
                  <c:v>286</c:v>
                </c:pt>
                <c:pt idx="65">
                  <c:v>285</c:v>
                </c:pt>
                <c:pt idx="66">
                  <c:v>284</c:v>
                </c:pt>
                <c:pt idx="67">
                  <c:v>283</c:v>
                </c:pt>
                <c:pt idx="68">
                  <c:v>282</c:v>
                </c:pt>
                <c:pt idx="69">
                  <c:v>281</c:v>
                </c:pt>
                <c:pt idx="70">
                  <c:v>280</c:v>
                </c:pt>
                <c:pt idx="71">
                  <c:v>279</c:v>
                </c:pt>
                <c:pt idx="72">
                  <c:v>278</c:v>
                </c:pt>
                <c:pt idx="73">
                  <c:v>277</c:v>
                </c:pt>
                <c:pt idx="74">
                  <c:v>276</c:v>
                </c:pt>
                <c:pt idx="75">
                  <c:v>275</c:v>
                </c:pt>
                <c:pt idx="76">
                  <c:v>274</c:v>
                </c:pt>
                <c:pt idx="77">
                  <c:v>273</c:v>
                </c:pt>
                <c:pt idx="78">
                  <c:v>272</c:v>
                </c:pt>
                <c:pt idx="79">
                  <c:v>271</c:v>
                </c:pt>
                <c:pt idx="80">
                  <c:v>270</c:v>
                </c:pt>
                <c:pt idx="81">
                  <c:v>269</c:v>
                </c:pt>
                <c:pt idx="82">
                  <c:v>268</c:v>
                </c:pt>
                <c:pt idx="83">
                  <c:v>267</c:v>
                </c:pt>
                <c:pt idx="84">
                  <c:v>266</c:v>
                </c:pt>
                <c:pt idx="85">
                  <c:v>265</c:v>
                </c:pt>
                <c:pt idx="86">
                  <c:v>264</c:v>
                </c:pt>
                <c:pt idx="87">
                  <c:v>263</c:v>
                </c:pt>
                <c:pt idx="88">
                  <c:v>262</c:v>
                </c:pt>
                <c:pt idx="89">
                  <c:v>261</c:v>
                </c:pt>
                <c:pt idx="90">
                  <c:v>260</c:v>
                </c:pt>
                <c:pt idx="91">
                  <c:v>259</c:v>
                </c:pt>
                <c:pt idx="92">
                  <c:v>258</c:v>
                </c:pt>
                <c:pt idx="93">
                  <c:v>257</c:v>
                </c:pt>
                <c:pt idx="94">
                  <c:v>256</c:v>
                </c:pt>
                <c:pt idx="95">
                  <c:v>255</c:v>
                </c:pt>
                <c:pt idx="96">
                  <c:v>254</c:v>
                </c:pt>
                <c:pt idx="97">
                  <c:v>253</c:v>
                </c:pt>
                <c:pt idx="98">
                  <c:v>252</c:v>
                </c:pt>
                <c:pt idx="99">
                  <c:v>251</c:v>
                </c:pt>
                <c:pt idx="100">
                  <c:v>250</c:v>
                </c:pt>
              </c:numCache>
            </c:numRef>
          </c:xVal>
          <c:yVal>
            <c:numRef>
              <c:f>'near UV'!$B$3:$B$103</c:f>
              <c:numCache>
                <c:formatCode>General</c:formatCode>
                <c:ptCount val="101"/>
                <c:pt idx="0">
                  <c:v>1.28359</c:v>
                </c:pt>
                <c:pt idx="1">
                  <c:v>1.1704399999999999</c:v>
                </c:pt>
                <c:pt idx="2">
                  <c:v>1.25589</c:v>
                </c:pt>
                <c:pt idx="3">
                  <c:v>1.23055</c:v>
                </c:pt>
                <c:pt idx="4">
                  <c:v>1.3415600000000001</c:v>
                </c:pt>
                <c:pt idx="5">
                  <c:v>1.3807199999999999</c:v>
                </c:pt>
                <c:pt idx="6">
                  <c:v>1.4913799999999999</c:v>
                </c:pt>
                <c:pt idx="7">
                  <c:v>1.50213</c:v>
                </c:pt>
                <c:pt idx="8">
                  <c:v>1.23689</c:v>
                </c:pt>
                <c:pt idx="9">
                  <c:v>0.99569200000000002</c:v>
                </c:pt>
                <c:pt idx="10">
                  <c:v>0.87934100000000004</c:v>
                </c:pt>
                <c:pt idx="11">
                  <c:v>0.84672000000000003</c:v>
                </c:pt>
                <c:pt idx="12">
                  <c:v>1.0154000000000001</c:v>
                </c:pt>
                <c:pt idx="13">
                  <c:v>1.03698</c:v>
                </c:pt>
                <c:pt idx="14">
                  <c:v>1.2563299999999999</c:v>
                </c:pt>
                <c:pt idx="15">
                  <c:v>1.2398899999999999</c:v>
                </c:pt>
                <c:pt idx="16">
                  <c:v>1.3325</c:v>
                </c:pt>
                <c:pt idx="17">
                  <c:v>1.4518</c:v>
                </c:pt>
                <c:pt idx="18">
                  <c:v>1.01759</c:v>
                </c:pt>
                <c:pt idx="19">
                  <c:v>0.96415700000000004</c:v>
                </c:pt>
                <c:pt idx="20">
                  <c:v>1.1417200000000001</c:v>
                </c:pt>
                <c:pt idx="21">
                  <c:v>1.1828099999999999</c:v>
                </c:pt>
                <c:pt idx="22">
                  <c:v>1.21404</c:v>
                </c:pt>
                <c:pt idx="23">
                  <c:v>1.2855300000000001</c:v>
                </c:pt>
                <c:pt idx="24">
                  <c:v>1.3458300000000001</c:v>
                </c:pt>
                <c:pt idx="25">
                  <c:v>1.31501</c:v>
                </c:pt>
                <c:pt idx="26">
                  <c:v>1.5194300000000001</c:v>
                </c:pt>
                <c:pt idx="27">
                  <c:v>1.81667</c:v>
                </c:pt>
                <c:pt idx="28">
                  <c:v>1.84134</c:v>
                </c:pt>
                <c:pt idx="29">
                  <c:v>1.9938899999999999</c:v>
                </c:pt>
                <c:pt idx="30">
                  <c:v>2.1769599999999998</c:v>
                </c:pt>
                <c:pt idx="31">
                  <c:v>2.1583899999999998</c:v>
                </c:pt>
                <c:pt idx="32">
                  <c:v>2.1494499999999999</c:v>
                </c:pt>
                <c:pt idx="33">
                  <c:v>2.0635599999999998</c:v>
                </c:pt>
                <c:pt idx="34">
                  <c:v>2.0066000000000002</c:v>
                </c:pt>
                <c:pt idx="35">
                  <c:v>2.06901</c:v>
                </c:pt>
                <c:pt idx="36">
                  <c:v>2.3610899999999999</c:v>
                </c:pt>
                <c:pt idx="37">
                  <c:v>2.5548000000000002</c:v>
                </c:pt>
                <c:pt idx="38">
                  <c:v>2.6836199999999999</c:v>
                </c:pt>
                <c:pt idx="39">
                  <c:v>2.81366</c:v>
                </c:pt>
                <c:pt idx="40">
                  <c:v>2.9415399999999998</c:v>
                </c:pt>
                <c:pt idx="41">
                  <c:v>3.19217</c:v>
                </c:pt>
                <c:pt idx="42">
                  <c:v>3.7537600000000002</c:v>
                </c:pt>
                <c:pt idx="43">
                  <c:v>3.9835600000000002</c:v>
                </c:pt>
                <c:pt idx="44">
                  <c:v>4.7305299999999999</c:v>
                </c:pt>
                <c:pt idx="45">
                  <c:v>5.4301300000000001</c:v>
                </c:pt>
                <c:pt idx="46">
                  <c:v>6.5479099999999999</c:v>
                </c:pt>
                <c:pt idx="47">
                  <c:v>7.9142299999999999</c:v>
                </c:pt>
                <c:pt idx="48">
                  <c:v>9.2701799999999999</c:v>
                </c:pt>
                <c:pt idx="49">
                  <c:v>11.013199999999999</c:v>
                </c:pt>
                <c:pt idx="50">
                  <c:v>13.1372</c:v>
                </c:pt>
                <c:pt idx="51">
                  <c:v>15.640599999999999</c:v>
                </c:pt>
                <c:pt idx="52">
                  <c:v>18.2379</c:v>
                </c:pt>
                <c:pt idx="53">
                  <c:v>20.7531</c:v>
                </c:pt>
                <c:pt idx="54">
                  <c:v>23.136099999999999</c:v>
                </c:pt>
                <c:pt idx="55">
                  <c:v>24.613099999999999</c:v>
                </c:pt>
                <c:pt idx="56">
                  <c:v>24.716999999999999</c:v>
                </c:pt>
                <c:pt idx="57">
                  <c:v>24.145700000000001</c:v>
                </c:pt>
                <c:pt idx="58">
                  <c:v>23.423200000000001</c:v>
                </c:pt>
                <c:pt idx="59">
                  <c:v>23.799299999999999</c:v>
                </c:pt>
                <c:pt idx="60">
                  <c:v>26.045000000000002</c:v>
                </c:pt>
                <c:pt idx="61">
                  <c:v>29.415800000000001</c:v>
                </c:pt>
                <c:pt idx="62">
                  <c:v>34.0456</c:v>
                </c:pt>
                <c:pt idx="63">
                  <c:v>39.514699999999998</c:v>
                </c:pt>
                <c:pt idx="64">
                  <c:v>44.185000000000002</c:v>
                </c:pt>
                <c:pt idx="65">
                  <c:v>48.035499999999999</c:v>
                </c:pt>
                <c:pt idx="66">
                  <c:v>50.604900000000001</c:v>
                </c:pt>
                <c:pt idx="67">
                  <c:v>52.736699999999999</c:v>
                </c:pt>
                <c:pt idx="68">
                  <c:v>55.090499999999999</c:v>
                </c:pt>
                <c:pt idx="69">
                  <c:v>58.2943</c:v>
                </c:pt>
                <c:pt idx="70">
                  <c:v>61.797899999999998</c:v>
                </c:pt>
                <c:pt idx="71">
                  <c:v>65.113699999999994</c:v>
                </c:pt>
                <c:pt idx="72">
                  <c:v>68.478200000000001</c:v>
                </c:pt>
                <c:pt idx="73">
                  <c:v>71.249300000000005</c:v>
                </c:pt>
                <c:pt idx="74">
                  <c:v>72.973500000000001</c:v>
                </c:pt>
                <c:pt idx="75">
                  <c:v>74.659000000000006</c:v>
                </c:pt>
                <c:pt idx="76">
                  <c:v>76.116799999999998</c:v>
                </c:pt>
                <c:pt idx="77">
                  <c:v>76.031800000000004</c:v>
                </c:pt>
                <c:pt idx="78">
                  <c:v>75.097099999999998</c:v>
                </c:pt>
                <c:pt idx="79">
                  <c:v>73.991399999999999</c:v>
                </c:pt>
                <c:pt idx="80">
                  <c:v>72.434899999999999</c:v>
                </c:pt>
                <c:pt idx="81">
                  <c:v>71.114199999999997</c:v>
                </c:pt>
                <c:pt idx="82">
                  <c:v>69.886499999999998</c:v>
                </c:pt>
                <c:pt idx="83">
                  <c:v>67.930000000000007</c:v>
                </c:pt>
                <c:pt idx="84">
                  <c:v>65.195800000000006</c:v>
                </c:pt>
                <c:pt idx="85">
                  <c:v>62.011099999999999</c:v>
                </c:pt>
                <c:pt idx="86">
                  <c:v>58.1751</c:v>
                </c:pt>
                <c:pt idx="87">
                  <c:v>53.2151</c:v>
                </c:pt>
                <c:pt idx="88">
                  <c:v>47.886699999999998</c:v>
                </c:pt>
                <c:pt idx="89">
                  <c:v>42.991700000000002</c:v>
                </c:pt>
                <c:pt idx="90">
                  <c:v>38.359099999999998</c:v>
                </c:pt>
                <c:pt idx="91">
                  <c:v>32.821199999999997</c:v>
                </c:pt>
                <c:pt idx="92">
                  <c:v>26.837199999999999</c:v>
                </c:pt>
                <c:pt idx="93">
                  <c:v>18.932099999999998</c:v>
                </c:pt>
                <c:pt idx="94">
                  <c:v>9.5640199999999993</c:v>
                </c:pt>
                <c:pt idx="95">
                  <c:v>-0.78588899999999995</c:v>
                </c:pt>
                <c:pt idx="96">
                  <c:v>-15.356199999999999</c:v>
                </c:pt>
                <c:pt idx="97">
                  <c:v>-31.826499999999999</c:v>
                </c:pt>
                <c:pt idx="98">
                  <c:v>-48.412199999999999</c:v>
                </c:pt>
                <c:pt idx="99">
                  <c:v>-63.457700000000003</c:v>
                </c:pt>
                <c:pt idx="100">
                  <c:v>-76.0263000000000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B17-49C6-A21D-C1360A5D2042}"/>
            </c:ext>
          </c:extLst>
        </c:ser>
        <c:ser>
          <c:idx val="1"/>
          <c:order val="1"/>
          <c:tx>
            <c:strRef>
              <c:f>'near UV'!$C$2</c:f>
              <c:strCache>
                <c:ptCount val="1"/>
                <c:pt idx="0">
                  <c:v>50˚C pH 7 stressed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ear UV'!$A$3:$A$103</c:f>
              <c:numCache>
                <c:formatCode>General</c:formatCode>
                <c:ptCount val="101"/>
                <c:pt idx="0">
                  <c:v>350</c:v>
                </c:pt>
                <c:pt idx="1">
                  <c:v>349</c:v>
                </c:pt>
                <c:pt idx="2">
                  <c:v>348</c:v>
                </c:pt>
                <c:pt idx="3">
                  <c:v>347</c:v>
                </c:pt>
                <c:pt idx="4">
                  <c:v>346</c:v>
                </c:pt>
                <c:pt idx="5">
                  <c:v>345</c:v>
                </c:pt>
                <c:pt idx="6">
                  <c:v>344</c:v>
                </c:pt>
                <c:pt idx="7">
                  <c:v>343</c:v>
                </c:pt>
                <c:pt idx="8">
                  <c:v>342</c:v>
                </c:pt>
                <c:pt idx="9">
                  <c:v>341</c:v>
                </c:pt>
                <c:pt idx="10">
                  <c:v>340</c:v>
                </c:pt>
                <c:pt idx="11">
                  <c:v>339</c:v>
                </c:pt>
                <c:pt idx="12">
                  <c:v>338</c:v>
                </c:pt>
                <c:pt idx="13">
                  <c:v>337</c:v>
                </c:pt>
                <c:pt idx="14">
                  <c:v>336</c:v>
                </c:pt>
                <c:pt idx="15">
                  <c:v>335</c:v>
                </c:pt>
                <c:pt idx="16">
                  <c:v>334</c:v>
                </c:pt>
                <c:pt idx="17">
                  <c:v>333</c:v>
                </c:pt>
                <c:pt idx="18">
                  <c:v>332</c:v>
                </c:pt>
                <c:pt idx="19">
                  <c:v>331</c:v>
                </c:pt>
                <c:pt idx="20">
                  <c:v>330</c:v>
                </c:pt>
                <c:pt idx="21">
                  <c:v>329</c:v>
                </c:pt>
                <c:pt idx="22">
                  <c:v>328</c:v>
                </c:pt>
                <c:pt idx="23">
                  <c:v>327</c:v>
                </c:pt>
                <c:pt idx="24">
                  <c:v>326</c:v>
                </c:pt>
                <c:pt idx="25">
                  <c:v>325</c:v>
                </c:pt>
                <c:pt idx="26">
                  <c:v>324</c:v>
                </c:pt>
                <c:pt idx="27">
                  <c:v>323</c:v>
                </c:pt>
                <c:pt idx="28">
                  <c:v>322</c:v>
                </c:pt>
                <c:pt idx="29">
                  <c:v>321</c:v>
                </c:pt>
                <c:pt idx="30">
                  <c:v>320</c:v>
                </c:pt>
                <c:pt idx="31">
                  <c:v>319</c:v>
                </c:pt>
                <c:pt idx="32">
                  <c:v>318</c:v>
                </c:pt>
                <c:pt idx="33">
                  <c:v>317</c:v>
                </c:pt>
                <c:pt idx="34">
                  <c:v>316</c:v>
                </c:pt>
                <c:pt idx="35">
                  <c:v>315</c:v>
                </c:pt>
                <c:pt idx="36">
                  <c:v>314</c:v>
                </c:pt>
                <c:pt idx="37">
                  <c:v>313</c:v>
                </c:pt>
                <c:pt idx="38">
                  <c:v>312</c:v>
                </c:pt>
                <c:pt idx="39">
                  <c:v>311</c:v>
                </c:pt>
                <c:pt idx="40">
                  <c:v>310</c:v>
                </c:pt>
                <c:pt idx="41">
                  <c:v>309</c:v>
                </c:pt>
                <c:pt idx="42">
                  <c:v>308</c:v>
                </c:pt>
                <c:pt idx="43">
                  <c:v>307</c:v>
                </c:pt>
                <c:pt idx="44">
                  <c:v>306</c:v>
                </c:pt>
                <c:pt idx="45">
                  <c:v>305</c:v>
                </c:pt>
                <c:pt idx="46">
                  <c:v>304</c:v>
                </c:pt>
                <c:pt idx="47">
                  <c:v>303</c:v>
                </c:pt>
                <c:pt idx="48">
                  <c:v>302</c:v>
                </c:pt>
                <c:pt idx="49">
                  <c:v>301</c:v>
                </c:pt>
                <c:pt idx="50">
                  <c:v>300</c:v>
                </c:pt>
                <c:pt idx="51">
                  <c:v>299</c:v>
                </c:pt>
                <c:pt idx="52">
                  <c:v>298</c:v>
                </c:pt>
                <c:pt idx="53">
                  <c:v>297</c:v>
                </c:pt>
                <c:pt idx="54">
                  <c:v>296</c:v>
                </c:pt>
                <c:pt idx="55">
                  <c:v>295</c:v>
                </c:pt>
                <c:pt idx="56">
                  <c:v>294</c:v>
                </c:pt>
                <c:pt idx="57">
                  <c:v>293</c:v>
                </c:pt>
                <c:pt idx="58">
                  <c:v>292</c:v>
                </c:pt>
                <c:pt idx="59">
                  <c:v>291</c:v>
                </c:pt>
                <c:pt idx="60">
                  <c:v>290</c:v>
                </c:pt>
                <c:pt idx="61">
                  <c:v>289</c:v>
                </c:pt>
                <c:pt idx="62">
                  <c:v>288</c:v>
                </c:pt>
                <c:pt idx="63">
                  <c:v>287</c:v>
                </c:pt>
                <c:pt idx="64">
                  <c:v>286</c:v>
                </c:pt>
                <c:pt idx="65">
                  <c:v>285</c:v>
                </c:pt>
                <c:pt idx="66">
                  <c:v>284</c:v>
                </c:pt>
                <c:pt idx="67">
                  <c:v>283</c:v>
                </c:pt>
                <c:pt idx="68">
                  <c:v>282</c:v>
                </c:pt>
                <c:pt idx="69">
                  <c:v>281</c:v>
                </c:pt>
                <c:pt idx="70">
                  <c:v>280</c:v>
                </c:pt>
                <c:pt idx="71">
                  <c:v>279</c:v>
                </c:pt>
                <c:pt idx="72">
                  <c:v>278</c:v>
                </c:pt>
                <c:pt idx="73">
                  <c:v>277</c:v>
                </c:pt>
                <c:pt idx="74">
                  <c:v>276</c:v>
                </c:pt>
                <c:pt idx="75">
                  <c:v>275</c:v>
                </c:pt>
                <c:pt idx="76">
                  <c:v>274</c:v>
                </c:pt>
                <c:pt idx="77">
                  <c:v>273</c:v>
                </c:pt>
                <c:pt idx="78">
                  <c:v>272</c:v>
                </c:pt>
                <c:pt idx="79">
                  <c:v>271</c:v>
                </c:pt>
                <c:pt idx="80">
                  <c:v>270</c:v>
                </c:pt>
                <c:pt idx="81">
                  <c:v>269</c:v>
                </c:pt>
                <c:pt idx="82">
                  <c:v>268</c:v>
                </c:pt>
                <c:pt idx="83">
                  <c:v>267</c:v>
                </c:pt>
                <c:pt idx="84">
                  <c:v>266</c:v>
                </c:pt>
                <c:pt idx="85">
                  <c:v>265</c:v>
                </c:pt>
                <c:pt idx="86">
                  <c:v>264</c:v>
                </c:pt>
                <c:pt idx="87">
                  <c:v>263</c:v>
                </c:pt>
                <c:pt idx="88">
                  <c:v>262</c:v>
                </c:pt>
                <c:pt idx="89">
                  <c:v>261</c:v>
                </c:pt>
                <c:pt idx="90">
                  <c:v>260</c:v>
                </c:pt>
                <c:pt idx="91">
                  <c:v>259</c:v>
                </c:pt>
                <c:pt idx="92">
                  <c:v>258</c:v>
                </c:pt>
                <c:pt idx="93">
                  <c:v>257</c:v>
                </c:pt>
                <c:pt idx="94">
                  <c:v>256</c:v>
                </c:pt>
                <c:pt idx="95">
                  <c:v>255</c:v>
                </c:pt>
                <c:pt idx="96">
                  <c:v>254</c:v>
                </c:pt>
                <c:pt idx="97">
                  <c:v>253</c:v>
                </c:pt>
                <c:pt idx="98">
                  <c:v>252</c:v>
                </c:pt>
                <c:pt idx="99">
                  <c:v>251</c:v>
                </c:pt>
                <c:pt idx="100">
                  <c:v>250</c:v>
                </c:pt>
              </c:numCache>
            </c:numRef>
          </c:xVal>
          <c:yVal>
            <c:numRef>
              <c:f>'near UV'!$C$3:$C$103</c:f>
              <c:numCache>
                <c:formatCode>General</c:formatCode>
                <c:ptCount val="101"/>
                <c:pt idx="0">
                  <c:v>0.60844399999999998</c:v>
                </c:pt>
                <c:pt idx="1">
                  <c:v>0.14105599999999999</c:v>
                </c:pt>
                <c:pt idx="2">
                  <c:v>1.17635E-2</c:v>
                </c:pt>
                <c:pt idx="3">
                  <c:v>-0.123678</c:v>
                </c:pt>
                <c:pt idx="4">
                  <c:v>-0.19051499999999999</c:v>
                </c:pt>
                <c:pt idx="5">
                  <c:v>-0.20319100000000001</c:v>
                </c:pt>
                <c:pt idx="6">
                  <c:v>-3.7087700000000001E-2</c:v>
                </c:pt>
                <c:pt idx="7">
                  <c:v>3.2491100000000002E-2</c:v>
                </c:pt>
                <c:pt idx="8">
                  <c:v>-0.18201999999999999</c:v>
                </c:pt>
                <c:pt idx="9">
                  <c:v>-0.30273899999999998</c:v>
                </c:pt>
                <c:pt idx="10">
                  <c:v>-0.26709899999999998</c:v>
                </c:pt>
                <c:pt idx="11">
                  <c:v>-0.41086499999999998</c:v>
                </c:pt>
                <c:pt idx="12">
                  <c:v>-0.17766499999999999</c:v>
                </c:pt>
                <c:pt idx="13">
                  <c:v>-0.101409</c:v>
                </c:pt>
                <c:pt idx="14">
                  <c:v>0.100207</c:v>
                </c:pt>
                <c:pt idx="15">
                  <c:v>2.1389099999999999E-3</c:v>
                </c:pt>
                <c:pt idx="16">
                  <c:v>5.1221700000000002E-2</c:v>
                </c:pt>
                <c:pt idx="17">
                  <c:v>-8.67261E-2</c:v>
                </c:pt>
                <c:pt idx="18">
                  <c:v>-0.51834199999999997</c:v>
                </c:pt>
                <c:pt idx="19">
                  <c:v>-0.670624</c:v>
                </c:pt>
                <c:pt idx="20">
                  <c:v>-0.45244000000000001</c:v>
                </c:pt>
                <c:pt idx="21">
                  <c:v>-0.42159000000000002</c:v>
                </c:pt>
                <c:pt idx="22">
                  <c:v>-0.549238</c:v>
                </c:pt>
                <c:pt idx="23">
                  <c:v>-0.48171999999999998</c:v>
                </c:pt>
                <c:pt idx="24">
                  <c:v>-0.39600299999999999</c:v>
                </c:pt>
                <c:pt idx="25">
                  <c:v>-0.53491299999999997</c:v>
                </c:pt>
                <c:pt idx="26">
                  <c:v>-0.43459399999999998</c:v>
                </c:pt>
                <c:pt idx="27">
                  <c:v>-0.273893</c:v>
                </c:pt>
                <c:pt idx="28">
                  <c:v>-0.27936</c:v>
                </c:pt>
                <c:pt idx="29">
                  <c:v>-0.12751299999999999</c:v>
                </c:pt>
                <c:pt idx="30">
                  <c:v>-1.3856E-2</c:v>
                </c:pt>
                <c:pt idx="31">
                  <c:v>-4.9075000000000001E-2</c:v>
                </c:pt>
                <c:pt idx="32">
                  <c:v>-0.37969999999999998</c:v>
                </c:pt>
                <c:pt idx="33">
                  <c:v>-0.63733700000000004</c:v>
                </c:pt>
                <c:pt idx="34">
                  <c:v>-0.88097599999999998</c:v>
                </c:pt>
                <c:pt idx="35">
                  <c:v>-1.0972500000000001</c:v>
                </c:pt>
                <c:pt idx="36">
                  <c:v>-1.0082500000000001</c:v>
                </c:pt>
                <c:pt idx="37">
                  <c:v>-1.02447</c:v>
                </c:pt>
                <c:pt idx="38">
                  <c:v>-1.07779</c:v>
                </c:pt>
                <c:pt idx="39">
                  <c:v>-0.92335100000000003</c:v>
                </c:pt>
                <c:pt idx="40">
                  <c:v>-0.919767</c:v>
                </c:pt>
                <c:pt idx="41">
                  <c:v>-0.548265</c:v>
                </c:pt>
                <c:pt idx="42">
                  <c:v>-0.40521800000000002</c:v>
                </c:pt>
                <c:pt idx="43">
                  <c:v>-6.3875500000000002E-2</c:v>
                </c:pt>
                <c:pt idx="44">
                  <c:v>0.402445</c:v>
                </c:pt>
                <c:pt idx="45">
                  <c:v>1.11737</c:v>
                </c:pt>
                <c:pt idx="46">
                  <c:v>2.0183</c:v>
                </c:pt>
                <c:pt idx="47">
                  <c:v>3.1059000000000001</c:v>
                </c:pt>
                <c:pt idx="48">
                  <c:v>4.2023200000000003</c:v>
                </c:pt>
                <c:pt idx="49">
                  <c:v>5.7657699999999998</c:v>
                </c:pt>
                <c:pt idx="50">
                  <c:v>7.4423599999999999</c:v>
                </c:pt>
                <c:pt idx="51">
                  <c:v>9.5489300000000004</c:v>
                </c:pt>
                <c:pt idx="52">
                  <c:v>11.450200000000001</c:v>
                </c:pt>
                <c:pt idx="53">
                  <c:v>13.5039</c:v>
                </c:pt>
                <c:pt idx="54">
                  <c:v>15.0291</c:v>
                </c:pt>
                <c:pt idx="55">
                  <c:v>15.9504</c:v>
                </c:pt>
                <c:pt idx="56">
                  <c:v>15.7613</c:v>
                </c:pt>
                <c:pt idx="57">
                  <c:v>15.121</c:v>
                </c:pt>
                <c:pt idx="58">
                  <c:v>14.032400000000001</c:v>
                </c:pt>
                <c:pt idx="59">
                  <c:v>14.501899999999999</c:v>
                </c:pt>
                <c:pt idx="60">
                  <c:v>16.186900000000001</c:v>
                </c:pt>
                <c:pt idx="61">
                  <c:v>18.617999999999999</c:v>
                </c:pt>
                <c:pt idx="62">
                  <c:v>21.6631</c:v>
                </c:pt>
                <c:pt idx="63">
                  <c:v>25.349599999999999</c:v>
                </c:pt>
                <c:pt idx="64">
                  <c:v>28.4788</c:v>
                </c:pt>
                <c:pt idx="65">
                  <c:v>31.4635</c:v>
                </c:pt>
                <c:pt idx="66">
                  <c:v>33.376899999999999</c:v>
                </c:pt>
                <c:pt idx="67">
                  <c:v>35.255200000000002</c:v>
                </c:pt>
                <c:pt idx="68">
                  <c:v>37.457500000000003</c:v>
                </c:pt>
                <c:pt idx="69">
                  <c:v>40.810899999999997</c:v>
                </c:pt>
                <c:pt idx="70">
                  <c:v>44.417700000000004</c:v>
                </c:pt>
                <c:pt idx="71">
                  <c:v>47.492899999999999</c:v>
                </c:pt>
                <c:pt idx="72">
                  <c:v>50.214700000000001</c:v>
                </c:pt>
                <c:pt idx="73">
                  <c:v>52.3277</c:v>
                </c:pt>
                <c:pt idx="74">
                  <c:v>53.592199999999998</c:v>
                </c:pt>
                <c:pt idx="75">
                  <c:v>55.224499999999999</c:v>
                </c:pt>
                <c:pt idx="76">
                  <c:v>56.228000000000002</c:v>
                </c:pt>
                <c:pt idx="77">
                  <c:v>56.366700000000002</c:v>
                </c:pt>
                <c:pt idx="78">
                  <c:v>55.788499999999999</c:v>
                </c:pt>
                <c:pt idx="79">
                  <c:v>54.864199999999997</c:v>
                </c:pt>
                <c:pt idx="80">
                  <c:v>54.033099999999997</c:v>
                </c:pt>
                <c:pt idx="81">
                  <c:v>52.7393</c:v>
                </c:pt>
                <c:pt idx="82">
                  <c:v>51.678800000000003</c:v>
                </c:pt>
                <c:pt idx="83">
                  <c:v>50.059699999999999</c:v>
                </c:pt>
                <c:pt idx="84">
                  <c:v>47.948900000000002</c:v>
                </c:pt>
                <c:pt idx="85">
                  <c:v>45.306199999999997</c:v>
                </c:pt>
                <c:pt idx="86">
                  <c:v>41.814799999999998</c:v>
                </c:pt>
                <c:pt idx="87">
                  <c:v>37.441600000000001</c:v>
                </c:pt>
                <c:pt idx="88">
                  <c:v>33.070799999999998</c:v>
                </c:pt>
                <c:pt idx="89">
                  <c:v>28.39</c:v>
                </c:pt>
                <c:pt idx="90">
                  <c:v>23.824200000000001</c:v>
                </c:pt>
                <c:pt idx="91">
                  <c:v>18.399999999999999</c:v>
                </c:pt>
                <c:pt idx="92">
                  <c:v>12.76</c:v>
                </c:pt>
                <c:pt idx="93">
                  <c:v>5.6935799999999999</c:v>
                </c:pt>
                <c:pt idx="94">
                  <c:v>-2.7016100000000001</c:v>
                </c:pt>
                <c:pt idx="95">
                  <c:v>-12.4596</c:v>
                </c:pt>
                <c:pt idx="96">
                  <c:v>-26.038499999999999</c:v>
                </c:pt>
                <c:pt idx="97">
                  <c:v>-41.066200000000002</c:v>
                </c:pt>
                <c:pt idx="98">
                  <c:v>-56.061300000000003</c:v>
                </c:pt>
                <c:pt idx="99">
                  <c:v>-70.067700000000002</c:v>
                </c:pt>
                <c:pt idx="100">
                  <c:v>-81.71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B17-49C6-A21D-C1360A5D2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6223616"/>
        <c:axId val="374108928"/>
      </c:scatterChart>
      <c:valAx>
        <c:axId val="356223616"/>
        <c:scaling>
          <c:orientation val="minMax"/>
          <c:max val="350"/>
          <c:min val="2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4108928"/>
        <c:crosses val="autoZero"/>
        <c:crossBetween val="midCat"/>
      </c:valAx>
      <c:valAx>
        <c:axId val="374108928"/>
        <c:scaling>
          <c:orientation val="minMax"/>
          <c:max val="10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lar Ellipt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6223616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ar UV CD for native and</a:t>
            </a:r>
            <a:r>
              <a:rPr lang="en-US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tressed sulfatase</a:t>
            </a:r>
            <a:endParaRPr lang="en-US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far UV'!$B$2</c:f>
              <c:strCache>
                <c:ptCount val="1"/>
                <c:pt idx="0">
                  <c:v>native drug substanc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far UV'!$A$3:$A$53</c:f>
              <c:numCache>
                <c:formatCode>General</c:formatCode>
                <c:ptCount val="51"/>
                <c:pt idx="0">
                  <c:v>250</c:v>
                </c:pt>
                <c:pt idx="1">
                  <c:v>249</c:v>
                </c:pt>
                <c:pt idx="2">
                  <c:v>248</c:v>
                </c:pt>
                <c:pt idx="3">
                  <c:v>247</c:v>
                </c:pt>
                <c:pt idx="4">
                  <c:v>246</c:v>
                </c:pt>
                <c:pt idx="5">
                  <c:v>245</c:v>
                </c:pt>
                <c:pt idx="6">
                  <c:v>244</c:v>
                </c:pt>
                <c:pt idx="7">
                  <c:v>243</c:v>
                </c:pt>
                <c:pt idx="8">
                  <c:v>242</c:v>
                </c:pt>
                <c:pt idx="9">
                  <c:v>241</c:v>
                </c:pt>
                <c:pt idx="10">
                  <c:v>240</c:v>
                </c:pt>
                <c:pt idx="11">
                  <c:v>239</c:v>
                </c:pt>
                <c:pt idx="12">
                  <c:v>238</c:v>
                </c:pt>
                <c:pt idx="13">
                  <c:v>237</c:v>
                </c:pt>
                <c:pt idx="14">
                  <c:v>236</c:v>
                </c:pt>
                <c:pt idx="15">
                  <c:v>235</c:v>
                </c:pt>
                <c:pt idx="16">
                  <c:v>234</c:v>
                </c:pt>
                <c:pt idx="17">
                  <c:v>233</c:v>
                </c:pt>
                <c:pt idx="18">
                  <c:v>232</c:v>
                </c:pt>
                <c:pt idx="19">
                  <c:v>231</c:v>
                </c:pt>
                <c:pt idx="20">
                  <c:v>230</c:v>
                </c:pt>
                <c:pt idx="21">
                  <c:v>229</c:v>
                </c:pt>
                <c:pt idx="22">
                  <c:v>228</c:v>
                </c:pt>
                <c:pt idx="23">
                  <c:v>227</c:v>
                </c:pt>
                <c:pt idx="24">
                  <c:v>226</c:v>
                </c:pt>
                <c:pt idx="25">
                  <c:v>225</c:v>
                </c:pt>
                <c:pt idx="26">
                  <c:v>224</c:v>
                </c:pt>
                <c:pt idx="27">
                  <c:v>223</c:v>
                </c:pt>
                <c:pt idx="28">
                  <c:v>222</c:v>
                </c:pt>
                <c:pt idx="29">
                  <c:v>221</c:v>
                </c:pt>
                <c:pt idx="30">
                  <c:v>220</c:v>
                </c:pt>
                <c:pt idx="31">
                  <c:v>219</c:v>
                </c:pt>
                <c:pt idx="32">
                  <c:v>218</c:v>
                </c:pt>
                <c:pt idx="33">
                  <c:v>217</c:v>
                </c:pt>
                <c:pt idx="34">
                  <c:v>216</c:v>
                </c:pt>
                <c:pt idx="35">
                  <c:v>215</c:v>
                </c:pt>
                <c:pt idx="36">
                  <c:v>214</c:v>
                </c:pt>
                <c:pt idx="37">
                  <c:v>213</c:v>
                </c:pt>
                <c:pt idx="38">
                  <c:v>212</c:v>
                </c:pt>
                <c:pt idx="39">
                  <c:v>211</c:v>
                </c:pt>
                <c:pt idx="40">
                  <c:v>210</c:v>
                </c:pt>
                <c:pt idx="41">
                  <c:v>209</c:v>
                </c:pt>
                <c:pt idx="42">
                  <c:v>208</c:v>
                </c:pt>
                <c:pt idx="43">
                  <c:v>207</c:v>
                </c:pt>
                <c:pt idx="44">
                  <c:v>206</c:v>
                </c:pt>
                <c:pt idx="45">
                  <c:v>205</c:v>
                </c:pt>
                <c:pt idx="46">
                  <c:v>204</c:v>
                </c:pt>
                <c:pt idx="47">
                  <c:v>203</c:v>
                </c:pt>
                <c:pt idx="48">
                  <c:v>202</c:v>
                </c:pt>
                <c:pt idx="49">
                  <c:v>201</c:v>
                </c:pt>
                <c:pt idx="50">
                  <c:v>200</c:v>
                </c:pt>
              </c:numCache>
            </c:numRef>
          </c:xVal>
          <c:yVal>
            <c:numRef>
              <c:f>'far UV'!$B$3:$B$53</c:f>
              <c:numCache>
                <c:formatCode>General</c:formatCode>
                <c:ptCount val="51"/>
                <c:pt idx="0">
                  <c:v>-85.903300000000002</c:v>
                </c:pt>
                <c:pt idx="1">
                  <c:v>-106.52</c:v>
                </c:pt>
                <c:pt idx="2">
                  <c:v>-126.48</c:v>
                </c:pt>
                <c:pt idx="3">
                  <c:v>-197.40700000000001</c:v>
                </c:pt>
                <c:pt idx="4">
                  <c:v>-212.09800000000001</c:v>
                </c:pt>
                <c:pt idx="5">
                  <c:v>-287.65699999999998</c:v>
                </c:pt>
                <c:pt idx="6">
                  <c:v>-366.42</c:v>
                </c:pt>
                <c:pt idx="7">
                  <c:v>-456.50299999999999</c:v>
                </c:pt>
                <c:pt idx="8">
                  <c:v>-589.38699999999994</c:v>
                </c:pt>
                <c:pt idx="9">
                  <c:v>-701.33399999999995</c:v>
                </c:pt>
                <c:pt idx="10">
                  <c:v>-857.5</c:v>
                </c:pt>
                <c:pt idx="11">
                  <c:v>-1052.03</c:v>
                </c:pt>
                <c:pt idx="12">
                  <c:v>-1293.3900000000001</c:v>
                </c:pt>
                <c:pt idx="13">
                  <c:v>-1579.79</c:v>
                </c:pt>
                <c:pt idx="14">
                  <c:v>-1914.24</c:v>
                </c:pt>
                <c:pt idx="15">
                  <c:v>-2302.3200000000002</c:v>
                </c:pt>
                <c:pt idx="16">
                  <c:v>-2739.57</c:v>
                </c:pt>
                <c:pt idx="17">
                  <c:v>-3271.75</c:v>
                </c:pt>
                <c:pt idx="18">
                  <c:v>-3790.57</c:v>
                </c:pt>
                <c:pt idx="19">
                  <c:v>-4372.6000000000004</c:v>
                </c:pt>
                <c:pt idx="20">
                  <c:v>-4994.6400000000003</c:v>
                </c:pt>
                <c:pt idx="21">
                  <c:v>-5551.09</c:v>
                </c:pt>
                <c:pt idx="22">
                  <c:v>-6138.74</c:v>
                </c:pt>
                <c:pt idx="23">
                  <c:v>-6669.7</c:v>
                </c:pt>
                <c:pt idx="24">
                  <c:v>-7201.42</c:v>
                </c:pt>
                <c:pt idx="25">
                  <c:v>-7595.54</c:v>
                </c:pt>
                <c:pt idx="26">
                  <c:v>-7913.45</c:v>
                </c:pt>
                <c:pt idx="27">
                  <c:v>-8173.29</c:v>
                </c:pt>
                <c:pt idx="28">
                  <c:v>-8341.02</c:v>
                </c:pt>
                <c:pt idx="29">
                  <c:v>-8517.69</c:v>
                </c:pt>
                <c:pt idx="30">
                  <c:v>-8608.51</c:v>
                </c:pt>
                <c:pt idx="31">
                  <c:v>-8596.11</c:v>
                </c:pt>
                <c:pt idx="32">
                  <c:v>-8520.19</c:v>
                </c:pt>
                <c:pt idx="33">
                  <c:v>-8496.44</c:v>
                </c:pt>
                <c:pt idx="34">
                  <c:v>-8456.44</c:v>
                </c:pt>
                <c:pt idx="35">
                  <c:v>-8281.64</c:v>
                </c:pt>
                <c:pt idx="36">
                  <c:v>-8053.56</c:v>
                </c:pt>
                <c:pt idx="37">
                  <c:v>-7963.15</c:v>
                </c:pt>
                <c:pt idx="38">
                  <c:v>-7799</c:v>
                </c:pt>
                <c:pt idx="39">
                  <c:v>-7703.68</c:v>
                </c:pt>
                <c:pt idx="40">
                  <c:v>-7610.55</c:v>
                </c:pt>
                <c:pt idx="41">
                  <c:v>-7324.66</c:v>
                </c:pt>
                <c:pt idx="42">
                  <c:v>-6945.45</c:v>
                </c:pt>
                <c:pt idx="43">
                  <c:v>-6359.1</c:v>
                </c:pt>
                <c:pt idx="44">
                  <c:v>-5431.52</c:v>
                </c:pt>
                <c:pt idx="45">
                  <c:v>-4233.84</c:v>
                </c:pt>
                <c:pt idx="46">
                  <c:v>-2674.88</c:v>
                </c:pt>
                <c:pt idx="47">
                  <c:v>-780.00900000000001</c:v>
                </c:pt>
                <c:pt idx="48">
                  <c:v>1651.57</c:v>
                </c:pt>
                <c:pt idx="49">
                  <c:v>4472.8500000000004</c:v>
                </c:pt>
                <c:pt idx="50">
                  <c:v>6727.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5C5-4DE5-88AC-5B5D54EE25AF}"/>
            </c:ext>
          </c:extLst>
        </c:ser>
        <c:ser>
          <c:idx val="1"/>
          <c:order val="1"/>
          <c:tx>
            <c:strRef>
              <c:f>'far UV'!$C$2</c:f>
              <c:strCache>
                <c:ptCount val="1"/>
                <c:pt idx="0">
                  <c:v>50˚C pH 7 stressed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far UV'!$A$3:$A$53</c:f>
              <c:numCache>
                <c:formatCode>General</c:formatCode>
                <c:ptCount val="51"/>
                <c:pt idx="0">
                  <c:v>250</c:v>
                </c:pt>
                <c:pt idx="1">
                  <c:v>249</c:v>
                </c:pt>
                <c:pt idx="2">
                  <c:v>248</c:v>
                </c:pt>
                <c:pt idx="3">
                  <c:v>247</c:v>
                </c:pt>
                <c:pt idx="4">
                  <c:v>246</c:v>
                </c:pt>
                <c:pt idx="5">
                  <c:v>245</c:v>
                </c:pt>
                <c:pt idx="6">
                  <c:v>244</c:v>
                </c:pt>
                <c:pt idx="7">
                  <c:v>243</c:v>
                </c:pt>
                <c:pt idx="8">
                  <c:v>242</c:v>
                </c:pt>
                <c:pt idx="9">
                  <c:v>241</c:v>
                </c:pt>
                <c:pt idx="10">
                  <c:v>240</c:v>
                </c:pt>
                <c:pt idx="11">
                  <c:v>239</c:v>
                </c:pt>
                <c:pt idx="12">
                  <c:v>238</c:v>
                </c:pt>
                <c:pt idx="13">
                  <c:v>237</c:v>
                </c:pt>
                <c:pt idx="14">
                  <c:v>236</c:v>
                </c:pt>
                <c:pt idx="15">
                  <c:v>235</c:v>
                </c:pt>
                <c:pt idx="16">
                  <c:v>234</c:v>
                </c:pt>
                <c:pt idx="17">
                  <c:v>233</c:v>
                </c:pt>
                <c:pt idx="18">
                  <c:v>232</c:v>
                </c:pt>
                <c:pt idx="19">
                  <c:v>231</c:v>
                </c:pt>
                <c:pt idx="20">
                  <c:v>230</c:v>
                </c:pt>
                <c:pt idx="21">
                  <c:v>229</c:v>
                </c:pt>
                <c:pt idx="22">
                  <c:v>228</c:v>
                </c:pt>
                <c:pt idx="23">
                  <c:v>227</c:v>
                </c:pt>
                <c:pt idx="24">
                  <c:v>226</c:v>
                </c:pt>
                <c:pt idx="25">
                  <c:v>225</c:v>
                </c:pt>
                <c:pt idx="26">
                  <c:v>224</c:v>
                </c:pt>
                <c:pt idx="27">
                  <c:v>223</c:v>
                </c:pt>
                <c:pt idx="28">
                  <c:v>222</c:v>
                </c:pt>
                <c:pt idx="29">
                  <c:v>221</c:v>
                </c:pt>
                <c:pt idx="30">
                  <c:v>220</c:v>
                </c:pt>
                <c:pt idx="31">
                  <c:v>219</c:v>
                </c:pt>
                <c:pt idx="32">
                  <c:v>218</c:v>
                </c:pt>
                <c:pt idx="33">
                  <c:v>217</c:v>
                </c:pt>
                <c:pt idx="34">
                  <c:v>216</c:v>
                </c:pt>
                <c:pt idx="35">
                  <c:v>215</c:v>
                </c:pt>
                <c:pt idx="36">
                  <c:v>214</c:v>
                </c:pt>
                <c:pt idx="37">
                  <c:v>213</c:v>
                </c:pt>
                <c:pt idx="38">
                  <c:v>212</c:v>
                </c:pt>
                <c:pt idx="39">
                  <c:v>211</c:v>
                </c:pt>
                <c:pt idx="40">
                  <c:v>210</c:v>
                </c:pt>
                <c:pt idx="41">
                  <c:v>209</c:v>
                </c:pt>
                <c:pt idx="42">
                  <c:v>208</c:v>
                </c:pt>
                <c:pt idx="43">
                  <c:v>207</c:v>
                </c:pt>
                <c:pt idx="44">
                  <c:v>206</c:v>
                </c:pt>
                <c:pt idx="45">
                  <c:v>205</c:v>
                </c:pt>
                <c:pt idx="46">
                  <c:v>204</c:v>
                </c:pt>
                <c:pt idx="47">
                  <c:v>203</c:v>
                </c:pt>
                <c:pt idx="48">
                  <c:v>202</c:v>
                </c:pt>
                <c:pt idx="49">
                  <c:v>201</c:v>
                </c:pt>
                <c:pt idx="50">
                  <c:v>200</c:v>
                </c:pt>
              </c:numCache>
            </c:numRef>
          </c:xVal>
          <c:yVal>
            <c:numRef>
              <c:f>'far UV'!$C$3:$C$53</c:f>
              <c:numCache>
                <c:formatCode>General</c:formatCode>
                <c:ptCount val="51"/>
                <c:pt idx="0">
                  <c:v>-79.1173</c:v>
                </c:pt>
                <c:pt idx="1">
                  <c:v>-120.711</c:v>
                </c:pt>
                <c:pt idx="2">
                  <c:v>-136.279</c:v>
                </c:pt>
                <c:pt idx="3">
                  <c:v>-193.101</c:v>
                </c:pt>
                <c:pt idx="4">
                  <c:v>-241.565</c:v>
                </c:pt>
                <c:pt idx="5">
                  <c:v>-307.39699999999999</c:v>
                </c:pt>
                <c:pt idx="6">
                  <c:v>-356.71</c:v>
                </c:pt>
                <c:pt idx="7">
                  <c:v>-453.03</c:v>
                </c:pt>
                <c:pt idx="8">
                  <c:v>-581.68799999999999</c:v>
                </c:pt>
                <c:pt idx="9">
                  <c:v>-689.94600000000003</c:v>
                </c:pt>
                <c:pt idx="10">
                  <c:v>-872.71600000000001</c:v>
                </c:pt>
                <c:pt idx="11">
                  <c:v>-1047.56</c:v>
                </c:pt>
                <c:pt idx="12">
                  <c:v>-1293.24</c:v>
                </c:pt>
                <c:pt idx="13">
                  <c:v>-1574.49</c:v>
                </c:pt>
                <c:pt idx="14">
                  <c:v>-1908.84</c:v>
                </c:pt>
                <c:pt idx="15">
                  <c:v>-2287.2600000000002</c:v>
                </c:pt>
                <c:pt idx="16">
                  <c:v>-2709.23</c:v>
                </c:pt>
                <c:pt idx="17">
                  <c:v>-3205.49</c:v>
                </c:pt>
                <c:pt idx="18">
                  <c:v>-3746.01</c:v>
                </c:pt>
                <c:pt idx="19">
                  <c:v>-4298.46</c:v>
                </c:pt>
                <c:pt idx="20">
                  <c:v>-4871.91</c:v>
                </c:pt>
                <c:pt idx="21">
                  <c:v>-5449.6</c:v>
                </c:pt>
                <c:pt idx="22">
                  <c:v>-5994.63</c:v>
                </c:pt>
                <c:pt idx="23">
                  <c:v>-6516.74</c:v>
                </c:pt>
                <c:pt idx="24">
                  <c:v>-7025.9</c:v>
                </c:pt>
                <c:pt idx="25">
                  <c:v>-7416.29</c:v>
                </c:pt>
                <c:pt idx="26">
                  <c:v>-7720.76</c:v>
                </c:pt>
                <c:pt idx="27">
                  <c:v>-7980.89</c:v>
                </c:pt>
                <c:pt idx="28">
                  <c:v>-8144.93</c:v>
                </c:pt>
                <c:pt idx="29">
                  <c:v>-8305.0499999999993</c:v>
                </c:pt>
                <c:pt idx="30">
                  <c:v>-8347.3799999999992</c:v>
                </c:pt>
                <c:pt idx="31">
                  <c:v>-8343.8799999999992</c:v>
                </c:pt>
                <c:pt idx="32">
                  <c:v>-8334.59</c:v>
                </c:pt>
                <c:pt idx="33">
                  <c:v>-8240.2199999999993</c:v>
                </c:pt>
                <c:pt idx="34">
                  <c:v>-8177.58</c:v>
                </c:pt>
                <c:pt idx="35">
                  <c:v>-8063.88</c:v>
                </c:pt>
                <c:pt idx="36">
                  <c:v>-7900.81</c:v>
                </c:pt>
                <c:pt idx="37">
                  <c:v>-7718.18</c:v>
                </c:pt>
                <c:pt idx="38">
                  <c:v>-7683.01</c:v>
                </c:pt>
                <c:pt idx="39">
                  <c:v>-7483.19</c:v>
                </c:pt>
                <c:pt idx="40">
                  <c:v>-7367.44</c:v>
                </c:pt>
                <c:pt idx="41">
                  <c:v>-7184.55</c:v>
                </c:pt>
                <c:pt idx="42">
                  <c:v>-6607.83</c:v>
                </c:pt>
                <c:pt idx="43">
                  <c:v>-6126.68</c:v>
                </c:pt>
                <c:pt idx="44">
                  <c:v>-5313.01</c:v>
                </c:pt>
                <c:pt idx="45">
                  <c:v>-3947.05</c:v>
                </c:pt>
                <c:pt idx="46">
                  <c:v>-2429.84</c:v>
                </c:pt>
                <c:pt idx="47">
                  <c:v>-802.21500000000003</c:v>
                </c:pt>
                <c:pt idx="48">
                  <c:v>1673.66</c:v>
                </c:pt>
                <c:pt idx="49">
                  <c:v>4258.46</c:v>
                </c:pt>
                <c:pt idx="50">
                  <c:v>6623.2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5C5-4DE5-88AC-5B5D54EE2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4135808"/>
        <c:axId val="374142080"/>
      </c:scatterChart>
      <c:valAx>
        <c:axId val="374135808"/>
        <c:scaling>
          <c:orientation val="minMax"/>
          <c:max val="250"/>
          <c:min val="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4142080"/>
        <c:crosses val="autoZero"/>
        <c:crossBetween val="midCat"/>
      </c:valAx>
      <c:valAx>
        <c:axId val="374142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lar Ellipt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413580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C00151138FFE4FAE6CEFA3A5A931BB" ma:contentTypeVersion="10" ma:contentTypeDescription="Create a new document." ma:contentTypeScope="" ma:versionID="7da159553f8cacb6e6d485500ad12ce1">
  <xsd:schema xmlns:xsd="http://www.w3.org/2001/XMLSchema" xmlns:xs="http://www.w3.org/2001/XMLSchema" xmlns:p="http://schemas.microsoft.com/office/2006/metadata/properties" xmlns:ns3="89096a97-dbae-4e08-a93f-99c382f9c953" targetNamespace="http://schemas.microsoft.com/office/2006/metadata/properties" ma:root="true" ma:fieldsID="2e879cada7983070f233df3f2f5a022c" ns3:_="">
    <xsd:import namespace="89096a97-dbae-4e08-a93f-99c382f9c9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96a97-dbae-4e08-a93f-99c382f9c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70FF7B-B32E-444C-9C41-168672B07F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96a97-dbae-4e08-a93f-99c382f9c9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DDBAC7-632D-41C2-BE39-DFA708DC40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DA8941-AA49-47E8-8080-5C2D3C2018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 Wen</dc:creator>
  <cp:lastModifiedBy>Yi Wen</cp:lastModifiedBy>
  <cp:revision>12</cp:revision>
  <dcterms:created xsi:type="dcterms:W3CDTF">2020-02-24T20:02:00Z</dcterms:created>
  <dcterms:modified xsi:type="dcterms:W3CDTF">2020-11-1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00151138FFE4FAE6CEFA3A5A931BB</vt:lpwstr>
  </property>
</Properties>
</file>